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0E1" w:rsidRDefault="00B500E1" w:rsidP="00B500E1">
      <w:pPr>
        <w:autoSpaceDE w:val="0"/>
        <w:autoSpaceDN w:val="0"/>
        <w:adjustRightInd w:val="0"/>
        <w:rPr>
          <w:rFonts w:ascii="Calibri" w:hAnsi="Calibri" w:cs="Calibri"/>
          <w:lang w:val="en-US"/>
        </w:rPr>
      </w:pPr>
    </w:p>
    <w:tbl>
      <w:tblPr>
        <w:tblW w:w="12759"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1134"/>
        <w:gridCol w:w="1418"/>
        <w:gridCol w:w="1418"/>
        <w:gridCol w:w="1134"/>
        <w:gridCol w:w="1701"/>
        <w:gridCol w:w="1559"/>
        <w:gridCol w:w="1560"/>
        <w:gridCol w:w="1276"/>
      </w:tblGrid>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sz w:val="22"/>
                <w:szCs w:val="22"/>
                <w:lang w:val="en-US"/>
              </w:rPr>
              <w:t xml:space="preserve"> </w:t>
            </w:r>
            <w:r w:rsidRPr="008224F3">
              <w:rPr>
                <w:rFonts w:ascii="Calibri" w:hAnsi="Calibri" w:cs="Calibri"/>
                <w:b/>
                <w:sz w:val="20"/>
                <w:szCs w:val="20"/>
                <w:lang w:val="en-US"/>
              </w:rPr>
              <w:t>Genotype</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b/>
                <w:sz w:val="20"/>
                <w:szCs w:val="20"/>
                <w:lang w:val="en-US"/>
              </w:rPr>
            </w:pPr>
            <w:r w:rsidRPr="008224F3">
              <w:rPr>
                <w:rFonts w:ascii="Calibri" w:hAnsi="Calibri" w:cs="Calibri"/>
                <w:b/>
                <w:sz w:val="20"/>
                <w:szCs w:val="20"/>
                <w:lang w:val="en-US"/>
              </w:rPr>
              <w:t>Fertility</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Epithelial Arrest</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H1t incorporation</w:t>
            </w:r>
          </w:p>
        </w:tc>
        <w:tc>
          <w:tcPr>
            <w:tcW w:w="1134"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Sex body formation</w:t>
            </w:r>
          </w:p>
        </w:tc>
        <w:tc>
          <w:tcPr>
            <w:tcW w:w="1701" w:type="dxa"/>
            <w:vAlign w:val="center"/>
          </w:tcPr>
          <w:p w:rsidR="00B500E1" w:rsidRPr="008224F3" w:rsidRDefault="00B500E1" w:rsidP="0057507D">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SPO11</w:t>
            </w:r>
            <w:r w:rsidR="0057507D">
              <w:rPr>
                <w:rFonts w:ascii="Calibri" w:hAnsi="Calibri" w:cs="Calibri"/>
                <w:b/>
                <w:sz w:val="20"/>
                <w:szCs w:val="20"/>
                <w:lang w:val="en-US"/>
              </w:rPr>
              <w:t xml:space="preserve"> </w:t>
            </w:r>
            <w:r w:rsidRPr="008224F3">
              <w:rPr>
                <w:rFonts w:ascii="Calibri" w:hAnsi="Calibri" w:cs="Calibri"/>
                <w:b/>
                <w:sz w:val="20"/>
                <w:szCs w:val="20"/>
                <w:lang w:val="en-US"/>
              </w:rPr>
              <w:t>f</w:t>
            </w:r>
            <w:bookmarkStart w:id="0" w:name="_GoBack"/>
            <w:bookmarkEnd w:id="0"/>
            <w:r w:rsidRPr="008224F3">
              <w:rPr>
                <w:rFonts w:ascii="Calibri" w:hAnsi="Calibri" w:cs="Calibri"/>
                <w:b/>
                <w:sz w:val="20"/>
                <w:szCs w:val="20"/>
                <w:lang w:val="en-US"/>
              </w:rPr>
              <w:t>unction</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 xml:space="preserve">Meiotic Recombination </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Synapsis</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b/>
                <w:sz w:val="20"/>
                <w:szCs w:val="20"/>
                <w:lang w:val="en-US"/>
              </w:rPr>
            </w:pPr>
            <w:r w:rsidRPr="008224F3">
              <w:rPr>
                <w:rFonts w:ascii="Calibri" w:hAnsi="Calibri" w:cs="Calibri"/>
                <w:b/>
                <w:sz w:val="20"/>
                <w:szCs w:val="20"/>
                <w:lang w:val="en-US"/>
              </w:rPr>
              <w:t>References</w:t>
            </w:r>
          </w:p>
        </w:tc>
      </w:tr>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i/>
                <w:sz w:val="20"/>
                <w:szCs w:val="20"/>
                <w:lang w:val="en-US"/>
              </w:rPr>
            </w:pPr>
            <w:proofErr w:type="spellStart"/>
            <w:r w:rsidRPr="008224F3">
              <w:rPr>
                <w:rFonts w:ascii="Calibri" w:hAnsi="Calibri" w:cs="Calibri"/>
                <w:i/>
                <w:sz w:val="20"/>
                <w:szCs w:val="20"/>
                <w:lang w:val="en-US"/>
              </w:rPr>
              <w:t>Atm</w:t>
            </w:r>
            <w:proofErr w:type="spellEnd"/>
            <w:r w:rsidRPr="008224F3">
              <w:rPr>
                <w:rFonts w:ascii="Calibri" w:hAnsi="Calibri"/>
                <w:sz w:val="20"/>
                <w:szCs w:val="20"/>
                <w:vertAlign w:val="superscript"/>
              </w:rPr>
              <w: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Sterile</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IV</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134"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701"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Augmented (12x)</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ISSN" : "0950-1991; 0950-1991", "abstract" : "Infertility is a common feature of the human disorder ataxia-telangiectasia and Atm-deficient mice are completely infertile. To gain further insight into the role of ATM in meiosis, we examined meiotic cells in Atm-deficient mice during development. Spermatocyte degeneration begins between postnatal days 8 and 16.5, soon after entry into prophase I of meiosis, while oocytes degenerate late in embryogenesis prior to dictyate arrest. Using electron microscopy and immunolocalization of meiotic proteins in mutant adult spermatocytes, we found that male and female gametogenesis is severely disrupted in Atm-deficient mice as early as leptonema of prophase I, resulting in apoptotic degeneration. A small number of mutant cells progress into later stages of meiosis, but no cells proceed beyond prophase I. ATR, a protein related to ATM, DMC1, a RAD51 family member, and RAD51 are mislocalized to chromatin and have reduced localization to developing synaptonemal complexes in spermatocytes from Atm-deficient mice, suggesting dysregulation of the orderly progression of meiotic events. ATM protein is normally present at high levels primarily in ova cytoplasm of developing ovarian follicles, and in the nucleus of spermatogonia and to a lesser extent in spermatoctyes, but without localization to the synaptonemal complex. We propose a model in which ATM acts to monitor meiosis by participation in the regulation or surveillance of meiotic progression, similar to its role as a monitor of mitotic cell cycle progression.", "author" : [ { "dropping-particle" : "", "family" : "Barlow", "given" : "C", "non-dropping-particle" : "", "parse-names" : false, "suffix" : "" }, { "dropping-particle" : "", "family" : "Liyanage", "given" : "M", "non-dropping-particle" : "", "parse-names" : false, "suffix" : "" }, { "dropping-particle" : "", "family" : "Moens", "given" : "P B", "non-dropping-particle" : "", "parse-names" : false, "suffix" : "" }, { "dropping-particle" : "", "family" : "Tarsounas", "given" : "M", "non-dropping-particle" : "", "parse-names" : false, "suffix" : "" }, { "dropping-particle" : "", "family" : "Nagashima", "given" : "K", "non-dropping-particle" : "", "parse-names" : false, "suffix" : "" }, { "dropping-particle" : "", "family" : "Brown", "given" : "K", "non-dropping-particle" : "", "parse-names" : false, "suffix" : "" }, { "dropping-particle" : "", "family" : "Rottinghaus", "given" : "S", "non-dropping-particle" : "", "parse-names" : false, "suffix" : "" }, { "dropping-particle" : "", "family" : "Jackson", "given" : "S P", "non-dropping-particle" : "", "parse-names" : false, "suffix" : "" }, { "dropping-particle" : "", "family" : "Tagle", "given" : "D", "non-dropping-particle" : "", "parse-names" : false, "suffix" : "" }, { "dropping-particle" : "", "family" : "Ried", "given" : "T", "non-dropping-particle" : "", "parse-names" : false, "suffix" : "" }, { "dropping-particle" : "", "family" : "Wynshaw-Boris", "given" : "A", "non-dropping-particle" : "", "parse-names" : false, "suffix" : "" } ], "container-title" : "Development (Cambridge, England)", "id" : "ITEM-1", "issue" : "20", "issued" : { "date-parts" : [ [ "1998" ] ] }, "note" : "LR: 20111102; GR: Wellcome Trust/United Kingdom; JID: 8701744; 0 (Cell Cycle Proteins); 0 (Chromatin); 0 (DNA-Binding Proteins); 0 (Dmc1h protein, mouse); 0 (Nuclear Proteins); 0 (Proteins); 0 (Tumor Suppressor Proteins); EC 2.7.1.- (Atr protein, mouse); EC 2.7.11.1 (Protein-Serine-Threonine Kinases); EC 2.7.11.1 (ataxia telangiectasia mutated protein); EC 2.7.7.- (Rad51 Recombinase); EC 2.7.7.- (Rad51 protein, mouse); EC 3.6.1.- (Adenosine Triphosphatases); ppublish", "page" : "4007-4017", "publisher-place" : "Genetic Disease Research Branch, Genome Technology Branch and Molecular Genetics and Biology Branch, National Human Genome Research Institute, National Institutes of Health, Bethesda, MD 20892, USA.", "title" : "Atm deficiency results in severe meiotic disruption as early as leptonema of prophase I", "type" : "article-journal", "volume" : "125" }, "uris" : [ "http://www.mendeley.com/documents/?uuid=5b3686b2-d6bb-403b-b771-df90a53ff86f" ] }, { "id" : "ITEM-2", "itemData" : { "DOI" : "10.1038/nature10508; 10.1038/nature10508", "ISSN" : "1476-4687; 0028-0836", "abstract" : "In many organisms, developmentally programmed double-strand breaks (DSBs) formed by the SPO11 transesterase initiate meiotic recombination, which promotes pairing and segregation of homologous chromosomes. Because every chromosome must receive a minimum number of DSBs, attention has focused on factors that support DSB formation. However, improperly repaired DSBs can cause meiotic arrest or mutation; thus, having too many DSBs is probably as deleterious as having too few. Only a small fraction of SPO11 protein ever makes a DSB in yeast or mouse and SPO11 and its accessory factors remain abundant long after most DSB formation ceases, implying the existence of mechanisms that restrain SPO11 activity to limit DSB numbers. Here we report that the number of meiotic DSBs in mouse is controlled by ATM, a kinase activated by DNA damage to trigger checkpoint signalling and promote DSB repair. Levels of SPO11-oligonucleotide complexes, by-products of meiotic DSB formation, are elevated at least tenfold in spermatocytes lacking ATM. Moreover, Atm mutation renders SPO11-oligonucleotide levels sensitive to genetic manipulations that modulate SPO11 protein levels. We propose that ATM restrains SPO11 via a negative feedback loop in which kinase activation by DSBs suppresses further DSB formation. Our findings explain previously puzzling phenotypes of Atm-null mice and provide a molecular basis for the gonadal dysgenesis observed in ataxia telangiectasia, the human syndrome caused by ATM deficiency.", "author" : [ { "dropping-particle" : "", "family" : "Lange", "given" : "J", "non-dropping-particle" : "", "parse-names" : false, "suffix" : "" }, { "dropping-particle" : "", "family" : "Pan", "given" : "J", "non-dropping-particle" : "", "parse-names" : false, "suffix" : "" }, { "dropping-particle" : "", "family" : "Cole", "given" : "F", "non-dropping-particle" : "", "parse-names" : false, "suffix" : "" }, { "dropping-particle" : "", "family" : "Thelen", "given" : "M P", "non-dropping-particle" : "", "parse-names" : false, "suffix" : "" }, { "dropping-particle" : "", "family" : "Jasin", "given" : "M", "non-dropping-particle" : "", "parse-names" : false, "suffix" : "" }, { "dropping-particle" : "", "family" : "Keeney", "given" : "S", "non-dropping-particle" : "", "parse-names" : false, "suffix" : "" } ], "container-title" : "Nature", "id" : "ITEM-2", "issue" : "7372", "issued" : { "date-parts" : [ [ "2011" ] ] }, "note" : "LR: 20130116; GR: F32HD5139/HD/NICHD NIH HHS/United States; GR: GM058673/GM/NIGMS NIH HHS/United States; GR: HD040916/HD/NICHD NIH HHS/United States; GR: HD053855/HD/NICHD NIH HHS/United States; GR: R01 GM058673/GM/NIGMS NIH HHS/United States; GR: R01 GM058673-01/GM/NIGMS NIH HHS/United States; GR: R01 HD040916-01/HD/NICHD NIH HHS/United States; GR: R01 HD053855-01A1/HD/NICHD NIH HHS/United States; GR: Howard Hughes Medical Institute/United States; JID: 0410462; 0 (Cell Cycle Proteins); 0 (DNA-Binding Proteins); 0 (Tumor Suppressor Proteins); EC 2.7.11.1 (Protein-Serine-Threonine Kinases); EC 2.7.11.1 (ataxia telangiectasia mutated protein); EC 3.1.- (Endodeoxyribonucleases); EC 3.1.- (meiotic recombination protein SPO11); NIHMS320908; OID: NLM: NIHMS320908; OID: NLM: PMC3213282; 2011/06/23 [received]; 2011/08/25 [accepted]; 2011/10/16 [aheadofprint]; epublish", "page" : "237-240", "publisher-place" : "Molecular Biology Program, Memorial Sloan-Kettering Cancer Center, 1275 York Avenue, New York, New York 10065, USA.", "title" : "ATM controls meiotic double-strand-break formation", "type" : "article-journal", "volume" : "479" }, "uris" : [ "http://www.mendeley.com/documents/?uuid=cf933be2-4a9a-40d0-8b47-6655859f6120" ] }, { "id" : "ITEM-3", "itemData" : { "abstract" : "Fundamentally different recombination defects cause apoptosis of mouse spermatocytes at the same stage in development, stage IV of the seminiferous epithelium cycle, equivalent to mid-pachynema in normal males. To understand the cellular response(s) that triggers apoptosis, we examined markers of spermatocyte development in mice with different recombination defects. In Spo11(-)(/)(-) mutants, which lack the double-strand breaks (DSBs) that initiate recombination, spermatocytes express markers of early to mid-pachynema, forming chromatin domains that contain sex body-associated proteins but that rarely encompass the sex chromosomes. Dmc1(-)(/)(-) spermatocytes, impaired in DSB repair, appear to arrest at or about late zygonema. Epistasis analysis reveals that this earlier arrest is a response to unrepaired DSBs, and cytological analysis implicates the BRCT-containing checkpoint protein TOPBP1. Atm(-)(/)(-) spermatocytes show similarities to Dmc1(-)(/)(-) spermatocytes, suggesting that ATM promotes meiotic DSB repair. Msh5(-)(/)(-) mutants display a set of characteristics distinct from these other mutants. Thus, despite equivalent stages of spermatocyte elimination, different recombination-defective mutants manifest distinct responses, providing insight into surveillance mechanisms in male meiosis.", "author" : [ { "dropping-particle" : "", "family" : "Barchi", "given" : "M", "non-dropping-particle" : "", "parse-names" : false, "suffix" : "" }, { "dropping-particle" : "", "family" : "Mahadevaiah", "given" : "S", "non-dropping-particle" : "", "parse-names" : false, "suffix" : "" }, { "dropping-particle" : "", "family" : "Giacomo", "given" : "M", "non-dropping-particle" : "Di", "parse-names" : false, "suffix" : "" }, { "dropping-particle" : "", "family" : "Baudat", "given" : "F", "non-dropping-particle" : "", "parse-names" : false, "suffix" : "" }, { "dropping-particle" : "", "family" : "Rooij", "given" : "D G", "non-dropping-particle" : "de", "parse-names" : false, "suffix" : "" }, { "dropping-particle" : "", "family" : "Burgoyne", "given" : "P S", "non-dropping-particle" : "", "parse-names" : false, "suffix" : "" }, { "dropping-particle" : "", "family" : "Jasin", "given" : "M", "non-dropping-particle" : "", "parse-names" : false, "suffix" : "" }, { "dropping-particle" : "", "family" : "Keeney", "given" : "S", "non-dropping-particle" : "", "parse-names" : false, "suffix" : "" } ], "container-title" : "Mol Cell Biol", "id" : "ITEM-3", "issue" : "16", "issued" : { "date-parts" : [ [ "2005" ] ] }, "note" : "0270-7306 (Print) Journal Article Research Support, N.I.H., Extramural Research Support, Non-U.S. Gov't Research Support, U.S. Gov't, P.H.S.", "page" : "7203-7215", "publisher-place" : "Molecular Biology Program, Memorial Sloan-Kettering Cancer Center, New York, NY 10021, USA.", "title" : "Surveillance of different recombination defects in mouse spermatocytes yields distinct responses despite elimination at an identical developmental stage", "type" : "article-journal", "volume" : "25" }, "uris" : [ "http://www.mendeley.com/documents/?uuid=fa0d95fe-12ee-4709-bf2f-b1e59049543b" ] } ], "mendeley" : { "previouslyFormattedCitation" : "[2,24,53]" }, "properties" : { "noteIndex" : 0 }, "schema" : "https://github.com/citation-style-language/schema/raw/master/csl-citation.json" }</w:instrText>
            </w:r>
            <w:r w:rsidRPr="008224F3">
              <w:rPr>
                <w:rFonts w:ascii="Calibri" w:hAnsi="Calibri" w:cs="Calibri"/>
                <w:sz w:val="20"/>
                <w:szCs w:val="20"/>
                <w:lang w:val="en-US"/>
              </w:rPr>
              <w:fldChar w:fldCharType="separate"/>
            </w:r>
            <w:r w:rsidRPr="00BC5968">
              <w:rPr>
                <w:rFonts w:ascii="Calibri" w:hAnsi="Calibri" w:cs="Calibri"/>
                <w:noProof/>
                <w:sz w:val="20"/>
                <w:szCs w:val="20"/>
                <w:lang w:val="en-US"/>
              </w:rPr>
              <w:t>[2,24,53]</w:t>
            </w:r>
            <w:r w:rsidRPr="008224F3">
              <w:rPr>
                <w:rFonts w:ascii="Calibri" w:hAnsi="Calibri" w:cs="Calibri"/>
                <w:sz w:val="20"/>
                <w:szCs w:val="20"/>
                <w:lang w:val="en-US"/>
              </w:rPr>
              <w:fldChar w:fldCharType="end"/>
            </w:r>
          </w:p>
        </w:tc>
      </w:tr>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i/>
                <w:sz w:val="20"/>
                <w:szCs w:val="20"/>
                <w:lang w:val="en-US"/>
              </w:rPr>
            </w:pPr>
            <w:r w:rsidRPr="008224F3">
              <w:rPr>
                <w:rFonts w:ascii="Calibri" w:hAnsi="Calibri" w:cs="Calibri"/>
                <w:i/>
                <w:sz w:val="20"/>
                <w:szCs w:val="20"/>
                <w:lang w:val="en-US"/>
              </w:rPr>
              <w:t>Spo11</w:t>
            </w:r>
            <w:r w:rsidRPr="008224F3">
              <w:rPr>
                <w:rFonts w:ascii="Calibri" w:hAnsi="Calibri"/>
                <w:sz w:val="20"/>
                <w:szCs w:val="20"/>
                <w:vertAlign w:val="superscript"/>
              </w:rPr>
              <w: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Fertile</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No arrest</w:t>
            </w:r>
          </w:p>
        </w:tc>
        <w:tc>
          <w:tcPr>
            <w:tcW w:w="1418" w:type="dxa"/>
            <w:vAlign w:val="center"/>
          </w:tcPr>
          <w:p w:rsidR="00B500E1" w:rsidRPr="008224F3" w:rsidRDefault="00B500E1" w:rsidP="00537037">
            <w:pPr>
              <w:autoSpaceDE w:val="0"/>
              <w:autoSpaceDN w:val="0"/>
              <w:adjustRightInd w:val="0"/>
              <w:spacing w:before="120" w:after="120"/>
              <w:rPr>
                <w:rFonts w:ascii="Calibri" w:hAnsi="Calibri" w:cs="Calibri"/>
                <w:sz w:val="20"/>
                <w:szCs w:val="20"/>
                <w:lang w:val="en-US"/>
              </w:rPr>
            </w:pPr>
            <w:proofErr w:type="spellStart"/>
            <w:r w:rsidRPr="008224F3">
              <w:rPr>
                <w:rFonts w:ascii="Calibri" w:hAnsi="Calibri" w:cs="Calibri"/>
                <w:sz w:val="20"/>
                <w:szCs w:val="20"/>
                <w:lang w:val="en-US"/>
              </w:rPr>
              <w:t>n.</w:t>
            </w:r>
            <w:r w:rsidR="00537037">
              <w:rPr>
                <w:rFonts w:ascii="Calibri" w:hAnsi="Calibri" w:cs="Calibri"/>
                <w:sz w:val="20"/>
                <w:szCs w:val="20"/>
                <w:lang w:val="en-US"/>
              </w:rPr>
              <w:t>d</w:t>
            </w:r>
            <w:r w:rsidRPr="008224F3">
              <w:rPr>
                <w:rFonts w:ascii="Calibri" w:hAnsi="Calibri" w:cs="Calibri"/>
                <w:sz w:val="20"/>
                <w:szCs w:val="20"/>
                <w:lang w:val="en-US"/>
              </w:rPr>
              <w:t>.</w:t>
            </w:r>
            <w:proofErr w:type="spellEnd"/>
          </w:p>
        </w:tc>
        <w:tc>
          <w:tcPr>
            <w:tcW w:w="1134"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701"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creased</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abstract" : "During meiosis in most sexually reproducing organisms, recombination forms crossovers between homologous maternal and paternal chromosomes and thereby promotes proper chromosome segregation at the first meiotic division. The number and distribution of crossovers are tightly controlled, but the factors that contribute to this control are poorly understood in most organisms, including mammals. Here we provide evidence that the ATM kinase or protein is essential for proper crossover formation in mouse spermatocytes. ATM deficiency causes multiple phenotypes in humans and mice, including gonadal atrophy. Mouse Atm-/- spermatocytes undergo apoptosis at mid-prophase of meiosis I, but Atm(-/-) meiotic phenotypes are partially rescued by Spo11 heterozygosity, such that ATM-deficient spermatocytes progress to meiotic metaphase I. Strikingly, Spo11+/-Atm-/- spermatocytes are defective in forming the obligate crossover on the sex chromosomes, even though the XY pair is usually incorporated in a sex body and is transcriptionally inactivated as in normal spermatocytes. The XY crossover defect correlates with the appearance of lagging chromosomes at metaphase I, which may trigger the extensive metaphase apoptosis that is observed in these cells. In addition, control of the number and distribution of crossovers on autosomes appears to be defective in the absence of ATM because there is an increase in the total number of MLH1 foci, which mark the sites of eventual crossover formation, and because interference between MLH1 foci is perturbed. The axes of autosomes exhibit structural defects that correlate with the positions of ongoing recombination. Together, these findings indicate that ATM plays a role in both crossover control and chromosome axis integrity and further suggests that ATM is important for coordinating these features of meiotic chromosome dynamics.", "author" : [ { "dropping-particle" : "", "family" : "Barchi", "given" : "M", "non-dropping-particle" : "", "parse-names" : false, "suffix" : "" }, { "dropping-particle" : "", "family" : "Roig", "given" : "I", "non-dropping-particle" : "", "parse-names" : false, "suffix" : "" }, { "dropping-particle" : "", "family" : "Giacomo", "given" : "M", "non-dropping-particle" : "Di", "parse-names" : false, "suffix" : "" }, { "dropping-particle" : "", "family" : "Rooij", "given" : "D G", "non-dropping-particle" : "de", "parse-names" : false, "suffix" : "" }, { "dropping-particle" : "", "family" : "Keeney", "given" : "S", "non-dropping-particle" : "", "parse-names" : false, "suffix" : "" }, { "dropping-particle" : "", "family" : "Jasin", "given" : "M", "non-dropping-particle" : "", "parse-names" : false, "suffix" : "" } ], "container-title" : "PLoS Genet", "id" : "ITEM-1", "issue" : "5", "issued" : { "date-parts" : [ [ "2008" ] ] }, "note" : "1553-7404 (Electronic) Journal Article Research Support, N.I.H., Extramural Research Support, Non-U.S. Gov't", "page" : "e1000076", "publisher-place" : "Developmental Biology Program, Memorial Sloan-Kettering Cancer Center, New York, New York, United States of America.", "title" : "ATM promotes the obligate XY crossover and both crossover control and chromosome axis integrity on autosomes", "type" : "article-journal", "volume" : "4" }, "uris" : [ "http://www.mendeley.com/documents/?uuid=d21bd5eb-9e8e-4cee-8944-0d4d72bb919f" ] }, { "id" : "ITEM-2", "itemData" : { "DOI" : "10.1038/ncb2451; 10.1038/ncb2451", "ISSN" : "1476-4679; 1465-7392", "abstract" : "Humans suffer from high rates of fetal aneuploidy, often arising from the absence of meiotic crossover recombination between homologous chromosomes. Meiotic recombination is initiated by double-strand breaks (DSBs) generated by the SPO11 transesterase. In yeast and worms, at least one buffering mechanism, crossover homeostasis, maintains crossover numbers despite variation in DSB numbers. We show here that mammals exhibit progressive homeostatic control of recombination. In wild-type mouse spermatocytes, focus numbers for early recombination proteins (RAD51, DMC1) were highly variable from cell to cell, whereas foci of the crossover marker MLH1 showed little variability. Furthermore, mice with greater or fewer copies of the Spo11 gene--with correspondingly greater or fewer numbers of early recombination foci--exhibited relatively invariant crossover numbers. Homeostatic control is enforced during at least two stages, after the formation of early recombination intermediates and later while these intermediates mature towards crossovers. Thus, variability within the mammalian meiotic program is robustly managed by homeostatic mechanisms to control crossover formation, probably to suppress aneuploidy. Meiotic recombination exemplifies how order can be progressively implemented in a self-organizing system despite natural cell-to-cell disparities in the underlying biochemical processes.", "author" : [ { "dropping-particle" : "", "family" : "Cole", "given" : "F", "non-dropping-particle" : "", "parse-names" : false, "suffix" : "" }, { "dropping-particle" : "", "family" : "Kauppi", "given" : "L", "non-dropping-particle" : "", "parse-names" : false, "suffix" : "" }, { "dropping-particle" : "", "family" : "Lange", "given" : "J", "non-dropping-particle" : "", "parse-names" : false, "suffix" : "" }, { "dropping-particle" : "", "family" : "Roig", "given" : "I", "non-dropping-particle" : "", "parse-names" : false, "suffix" : "" }, { "dropping-particle" : "", "family" : "Wang", "given" : "R", "non-dropping-particle" : "", "parse-names" : false, "suffix" : "" }, { "dropping-particle" : "", "family" : "Keeney", "given" : "S", "non-dropping-particle" : "", "parse-names" : false, "suffix" : "" }, { "dropping-particle" : "", "family" : "Jasin", "given" : "M", "non-dropping-particle" : "", "parse-names" : false, "suffix" : "" } ], "container-title" : "Nature cell biology", "id" : "ITEM-2", "issue" : "4", "issued" : { "date-parts" : [ [ "2012" ] ] }, "note" : "LR: 20121001; GR: F32HD51392/HD/NICHD NIH HHS/United States; GR: HD040916/HD/NICHD NIH HHS/United States; GR: R01 HD040916-09/HD/NICHD NIH HHS/United States; GR: R01 HD040916-10/HD/NICHD NIH HHS/United States; GR: Howard Hughes Medical Institute/United States; JID: 100890575; 0 (Cell Cycle Proteins); 0 (Dmc1h protein, mouse); 0 (Nuclear Proteins); EC 2.7.7.- (Rad51 Recombinase); EC 2.7.7.- (Rad51 protein, mouse); EC 3.1.- (Endodeoxyribonucleases); EC 3.1.- (meiotic recombination protein SPO11); CIN: Nat Cell Biol. 2012 Apr;14(4):335-7. PMID: 22469828; NIHMS354346; OID: NLM: NIHMS354346; OID: NLM: PMC3319518; 2011/09/15 [received]; 2012/02/01 [accepted]; 2012/03/04 [aheadofprint]; epublish", "page" : "424-430", "publisher-place" : "Developmental Biology Program, Memorial Sloan-Kettering Cancer Center, 1275 York Avenue, New York, New York 10065, USA.", "title" : "Homeostatic control of recombination is implemented progressively in mouse meiosis", "type" : "article-journal", "volume" : "14" }, "uris" : [ "http://www.mendeley.com/documents/?uuid=6bf148ad-4016-4ab5-b1fd-bacb88601edd" ] } ], "mendeley" : { "previouslyFormattedCitation" : "[21,54]" }, "properties" : { "noteIndex" : 0 }, "schema" : "https://github.com/citation-style-language/schema/raw/master/csl-citation.json" }</w:instrText>
            </w:r>
            <w:r w:rsidRPr="008224F3">
              <w:rPr>
                <w:rFonts w:ascii="Calibri" w:hAnsi="Calibri" w:cs="Calibri"/>
                <w:sz w:val="20"/>
                <w:szCs w:val="20"/>
                <w:lang w:val="en-US"/>
              </w:rPr>
              <w:fldChar w:fldCharType="separate"/>
            </w:r>
            <w:r w:rsidRPr="00BC5968">
              <w:rPr>
                <w:rFonts w:ascii="Calibri" w:hAnsi="Calibri" w:cs="Calibri"/>
                <w:noProof/>
                <w:sz w:val="20"/>
                <w:szCs w:val="20"/>
                <w:lang w:val="en-US"/>
              </w:rPr>
              <w:t>[21,54]</w:t>
            </w:r>
            <w:r w:rsidRPr="008224F3">
              <w:rPr>
                <w:rFonts w:ascii="Calibri" w:hAnsi="Calibri" w:cs="Calibri"/>
                <w:sz w:val="20"/>
                <w:szCs w:val="20"/>
                <w:lang w:val="en-US"/>
              </w:rPr>
              <w:fldChar w:fldCharType="end"/>
            </w:r>
          </w:p>
        </w:tc>
      </w:tr>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i/>
                <w:sz w:val="20"/>
                <w:szCs w:val="20"/>
                <w:lang w:val="en-US"/>
              </w:rPr>
            </w:pPr>
            <w:r w:rsidRPr="008224F3">
              <w:rPr>
                <w:rFonts w:ascii="Calibri" w:hAnsi="Calibri" w:cs="Calibri"/>
                <w:i/>
                <w:sz w:val="20"/>
                <w:szCs w:val="20"/>
                <w:lang w:val="en-US"/>
              </w:rPr>
              <w:t>Spo11</w:t>
            </w:r>
            <w:r w:rsidRPr="008224F3">
              <w:rPr>
                <w:rFonts w:ascii="Calibri" w:hAnsi="Calibri"/>
                <w:sz w:val="20"/>
                <w:szCs w:val="20"/>
                <w:vertAlign w:val="superscript"/>
              </w:rPr>
              <w:t>+/–</w:t>
            </w:r>
            <w:r w:rsidRPr="008224F3">
              <w:rPr>
                <w:rFonts w:ascii="Calibri" w:hAnsi="Calibri" w:cs="Calibri"/>
                <w:i/>
                <w:sz w:val="20"/>
                <w:szCs w:val="20"/>
                <w:lang w:val="en-US"/>
              </w:rPr>
              <w:t xml:space="preserve"> </w:t>
            </w:r>
            <w:proofErr w:type="spellStart"/>
            <w:r w:rsidRPr="008224F3">
              <w:rPr>
                <w:rFonts w:ascii="Calibri" w:hAnsi="Calibri" w:cs="Calibri"/>
                <w:i/>
                <w:sz w:val="20"/>
                <w:szCs w:val="20"/>
                <w:lang w:val="en-US"/>
              </w:rPr>
              <w:t>Atm</w:t>
            </w:r>
            <w:proofErr w:type="spellEnd"/>
            <w:r w:rsidRPr="008224F3">
              <w:rPr>
                <w:rFonts w:ascii="Calibri" w:hAnsi="Calibri"/>
                <w:sz w:val="20"/>
                <w:szCs w:val="20"/>
                <w:vertAlign w:val="superscript"/>
              </w:rPr>
              <w: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Sterile</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XII (escapers)</w:t>
            </w:r>
          </w:p>
        </w:tc>
        <w:tc>
          <w:tcPr>
            <w:tcW w:w="1418" w:type="dxa"/>
            <w:vAlign w:val="center"/>
          </w:tcPr>
          <w:p w:rsidR="00B500E1" w:rsidRPr="0057507D" w:rsidRDefault="00B500E1" w:rsidP="003B444E">
            <w:pPr>
              <w:keepNext/>
              <w:keepLines/>
              <w:autoSpaceDE w:val="0"/>
              <w:autoSpaceDN w:val="0"/>
              <w:adjustRightInd w:val="0"/>
              <w:spacing w:before="120" w:after="120"/>
              <w:outlineLvl w:val="1"/>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701"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Augmented (6x)</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abstract" : "During meiosis in most sexually reproducing organisms, recombination forms crossovers between homologous maternal and paternal chromosomes and thereby promotes proper chromosome segregation at the first meiotic division. The number and distribution of crossovers are tightly controlled, but the factors that contribute to this control are poorly understood in most organisms, including mammals. Here we provide evidence that the ATM kinase or protein is essential for proper crossover formation in mouse spermatocytes. ATM deficiency causes multiple phenotypes in humans and mice, including gonadal atrophy. Mouse Atm-/- spermatocytes undergo apoptosis at mid-prophase of meiosis I, but Atm(-/-) meiotic phenotypes are partially rescued by Spo11 heterozygosity, such that ATM-deficient spermatocytes progress to meiotic metaphase I. Strikingly, Spo11+/-Atm-/- spermatocytes are defective in forming the obligate crossover on the sex chromosomes, even though the XY pair is usually incorporated in a sex body and is transcriptionally inactivated as in normal spermatocytes. The XY crossover defect correlates with the appearance of lagging chromosomes at metaphase I, which may trigger the extensive metaphase apoptosis that is observed in these cells. In addition, control of the number and distribution of crossovers on autosomes appears to be defective in the absence of ATM because there is an increase in the total number of MLH1 foci, which mark the sites of eventual crossover formation, and because interference between MLH1 foci is perturbed. The axes of autosomes exhibit structural defects that correlate with the positions of ongoing recombination. Together, these findings indicate that ATM plays a role in both crossover control and chromosome axis integrity and further suggests that ATM is important for coordinating these features of meiotic chromosome dynamics.", "author" : [ { "dropping-particle" : "", "family" : "Barchi", "given" : "M", "non-dropping-particle" : "", "parse-names" : false, "suffix" : "" }, { "dropping-particle" : "", "family" : "Roig", "given" : "I", "non-dropping-particle" : "", "parse-names" : false, "suffix" : "" }, { "dropping-particle" : "", "family" : "Giacomo", "given" : "M", "non-dropping-particle" : "Di", "parse-names" : false, "suffix" : "" }, { "dropping-particle" : "", "family" : "Rooij", "given" : "D G", "non-dropping-particle" : "de", "parse-names" : false, "suffix" : "" }, { "dropping-particle" : "", "family" : "Keeney", "given" : "S", "non-dropping-particle" : "", "parse-names" : false, "suffix" : "" }, { "dropping-particle" : "", "family" : "Jasin", "given" : "M", "non-dropping-particle" : "", "parse-names" : false, "suffix" : "" } ], "container-title" : "PLoS Genet", "id" : "ITEM-1", "issue" : "5", "issued" : { "date-parts" : [ [ "2008" ] ] }, "note" : "1553-7404 (Electronic) Journal Article Research Support, N.I.H., Extramural Research Support, Non-U.S. Gov't", "page" : "e1000076", "publisher-place" : "Developmental Biology Program, Memorial Sloan-Kettering Cancer Center, New York, New York, United States of America.", "title" : "ATM promotes the obligate XY crossover and both crossover control and chromosome axis integrity on autosomes", "type" : "article-journal", "volume" : "4" }, "uris" : [ "http://www.mendeley.com/documents/?uuid=d21bd5eb-9e8e-4cee-8944-0d4d72bb919f" ] }, { "id" : "ITEM-2", "itemData" : { "DOI" : "10.1038/nature10508; 10.1038/nature10508", "ISSN" : "1476-4687; 0028-0836", "abstract" : "In many organisms, developmentally programmed double-strand breaks (DSBs) formed by the SPO11 transesterase initiate meiotic recombination, which promotes pairing and segregation of homologous chromosomes. Because every chromosome must receive a minimum number of DSBs, attention has focused on factors that support DSB formation. However, improperly repaired DSBs can cause meiotic arrest or mutation; thus, having too many DSBs is probably as deleterious as having too few. Only a small fraction of SPO11 protein ever makes a DSB in yeast or mouse and SPO11 and its accessory factors remain abundant long after most DSB formation ceases, implying the existence of mechanisms that restrain SPO11 activity to limit DSB numbers. Here we report that the number of meiotic DSBs in mouse is controlled by ATM, a kinase activated by DNA damage to trigger checkpoint signalling and promote DSB repair. Levels of SPO11-oligonucleotide complexes, by-products of meiotic DSB formation, are elevated at least tenfold in spermatocytes lacking ATM. Moreover, Atm mutation renders SPO11-oligonucleotide levels sensitive to genetic manipulations that modulate SPO11 protein levels. We propose that ATM restrains SPO11 via a negative feedback loop in which kinase activation by DSBs suppresses further DSB formation. Our findings explain previously puzzling phenotypes of Atm-null mice and provide a molecular basis for the gonadal dysgenesis observed in ataxia telangiectasia, the human syndrome caused by ATM deficiency.", "author" : [ { "dropping-particle" : "", "family" : "Lange", "given" : "J", "non-dropping-particle" : "", "parse-names" : false, "suffix" : "" }, { "dropping-particle" : "", "family" : "Pan", "given" : "J", "non-dropping-particle" : "", "parse-names" : false, "suffix" : "" }, { "dropping-particle" : "", "family" : "Cole", "given" : "F", "non-dropping-particle" : "", "parse-names" : false, "suffix" : "" }, { "dropping-particle" : "", "family" : "Thelen", "given" : "M P", "non-dropping-particle" : "", "parse-names" : false, "suffix" : "" }, { "dropping-particle" : "", "family" : "Jasin", "given" : "M", "non-dropping-particle" : "", "parse-names" : false, "suffix" : "" }, { "dropping-particle" : "", "family" : "Keeney", "given" : "S", "non-dropping-particle" : "", "parse-names" : false, "suffix" : "" } ], "container-title" : "Nature", "id" : "ITEM-2", "issue" : "7372", "issued" : { "date-parts" : [ [ "2011" ] ] }, "note" : "LR: 20130116; GR: F32HD5139/HD/NICHD NIH HHS/United States; GR: GM058673/GM/NIGMS NIH HHS/United States; GR: HD040916/HD/NICHD NIH HHS/United States; GR: HD053855/HD/NICHD NIH HHS/United States; GR: R01 GM058673/GM/NIGMS NIH HHS/United States; GR: R01 GM058673-01/GM/NIGMS NIH HHS/United States; GR: R01 HD040916-01/HD/NICHD NIH HHS/United States; GR: R01 HD053855-01A1/HD/NICHD NIH HHS/United States; GR: Howard Hughes Medical Institute/United States; JID: 0410462; 0 (Cell Cycle Proteins); 0 (DNA-Binding Proteins); 0 (Tumor Suppressor Proteins); EC 2.7.11.1 (Protein-Serine-Threonine Kinases); EC 2.7.11.1 (ataxia telangiectasia mutated protein); EC 3.1.- (Endodeoxyribonucleases); EC 3.1.- (meiotic recombination protein SPO11); NIHMS320908; OID: NLM: NIHMS320908; OID: NLM: PMC3213282; 2011/06/23 [received]; 2011/08/25 [accepted]; 2011/10/16 [aheadofprint]; epublish", "page" : "237-240", "publisher-place" : "Molecular Biology Program, Memorial Sloan-Kettering Cancer Center, 1275 York Avenue, New York, New York 10065, USA.", "title" : "ATM controls meiotic double-strand-break formation", "type" : "article-journal", "volume" : "479" }, "uris" : [ "http://www.mendeley.com/documents/?uuid=cf933be2-4a9a-40d0-8b47-6655859f6120" ] } ], "mendeley" : { "previouslyFormattedCitation" : "[21,24]"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21,24]</w:t>
            </w:r>
            <w:r w:rsidRPr="008224F3">
              <w:rPr>
                <w:rFonts w:ascii="Calibri" w:hAnsi="Calibri" w:cs="Calibri"/>
                <w:sz w:val="20"/>
                <w:szCs w:val="20"/>
                <w:lang w:val="en-US"/>
              </w:rPr>
              <w:fldChar w:fldCharType="end"/>
            </w:r>
            <w:r>
              <w:rPr>
                <w:rFonts w:ascii="Calibri" w:hAnsi="Calibri" w:cs="Calibri"/>
                <w:sz w:val="20"/>
                <w:szCs w:val="20"/>
                <w:lang w:val="en-US"/>
              </w:rPr>
              <w:t xml:space="preserve"> and this study</w:t>
            </w:r>
          </w:p>
        </w:tc>
      </w:tr>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i/>
                <w:sz w:val="20"/>
                <w:szCs w:val="20"/>
                <w:lang w:val="en-US"/>
              </w:rPr>
            </w:pPr>
            <w:r w:rsidRPr="008224F3">
              <w:rPr>
                <w:rFonts w:ascii="Calibri" w:hAnsi="Calibri" w:cs="Calibri"/>
                <w:i/>
                <w:sz w:val="20"/>
                <w:szCs w:val="20"/>
                <w:lang w:val="en-US"/>
              </w:rPr>
              <w:t>Spo11</w:t>
            </w:r>
            <w:r w:rsidRPr="008224F3">
              <w:rPr>
                <w:rFonts w:ascii="Calibri" w:hAnsi="Calibri"/>
                <w:sz w:val="20"/>
                <w:szCs w:val="20"/>
                <w:vertAlign w:val="superscript"/>
              </w:rPr>
              <w: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Sterile</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IV</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134"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701" w:type="dxa"/>
            <w:vAlign w:val="center"/>
          </w:tcPr>
          <w:p w:rsidR="00B500E1" w:rsidRPr="008224F3" w:rsidRDefault="00DE6B7A" w:rsidP="003B444E">
            <w:pPr>
              <w:autoSpaceDE w:val="0"/>
              <w:autoSpaceDN w:val="0"/>
              <w:adjustRightInd w:val="0"/>
              <w:spacing w:before="120" w:after="120"/>
              <w:rPr>
                <w:rFonts w:ascii="Calibri" w:hAnsi="Calibri" w:cs="Calibri"/>
                <w:sz w:val="20"/>
                <w:szCs w:val="20"/>
                <w:lang w:val="en-US"/>
              </w:rPr>
            </w:pPr>
            <w:r>
              <w:rPr>
                <w:rFonts w:ascii="Calibri" w:hAnsi="Calibri" w:cs="Calibri"/>
                <w:sz w:val="20"/>
                <w:szCs w:val="20"/>
                <w:lang w:val="en-US"/>
              </w:rPr>
              <w:t>Nonexistent</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abstract" : "Spo11, a protein first identified in yeast, is thought to generate the chromosome breaks that initiate meiotic recombination. We now report that disruption of mouse Spo11 leads to severe gonadal abnormalities from defective meiosis. Spermatocytes suffer apoptotic death during early prophase; oocytes reach the diplotene/dictyate stage in nearly normal numbers, but most die soon after birth. Consistent with a conserved function in initiating meiotic recombination, Dmc1/Rad51 focus formation is abolished. Spo11(-/-) meiocytes also display homologous chromosome synapsis defects, similar to fungi but distinct from flies and nematodes. We propose that recombination initiation precedes and is required for normal synapsis in mammals. Our results also support the view that mammalian checkpoint responses to meiotic recombination and/or synapsis defects are sexually dimorphic.", "author" : [ { "dropping-particle" : "", "family" : "Baudat", "given" : "F", "non-dropping-particle" : "", "parse-names" : false, "suffix" : "" }, { "dropping-particle" : "", "family" : "Manova", "given" : "K", "non-dropping-particle" : "", "parse-names" : false, "suffix" : "" }, { "dropping-particle" : "", "family" : "Yuen", "given" : "J P", "non-dropping-particle" : "", "parse-names" : false, "suffix" : "" }, { "dropping-particle" : "", "family" : "Jasin", "given" : "M", "non-dropping-particle" : "", "parse-names" : false, "suffix" : "" }, { "dropping-particle" : "", "family" : "Keeney", "given" : "S", "non-dropping-particle" : "", "parse-names" : false, "suffix" : "" } ], "container-title" : "Mol Cell", "id" : "ITEM-1", "issue" : "5", "issued" : { "date-parts" : [ [ "2000" ] ] }, "note" : "1097-2765 (Print) Journal Article Research Support, Non-U.S. Gov't Research Support, U.S. Gov't, P.H.S.", "page" : "989-998", "publisher-place" : "Cell Biology Program Memorial Sloan-Kettering Cancer Center New York, NY 10021, USA.", "title" : "Chromosome synapsis defects and sexually dimorphic meiotic progression in mice lacking Spo11", "type" : "article-journal", "volume" : "6" }, "uris" : [ "http://www.mendeley.com/documents/?uuid=131a6325-46e7-4124-ba57-8dbb78b44ee4" ] }, { "id" : "ITEM-2", "itemData" : { "abstract" : "The Spo11 protein initiates meiotic recombination by generating DNA double-strand breaks (DSBs) and is required for meiotic synapsis in S. cerevisiae. Surprisingly, Spo11 homologs are dispensable for synapsis in C. elegans and Drosophila yet required for meiotic recombination. Disruption of mouse Spo11 results in infertility. Spermatocytes arrest prior to pachytene with little or no synapsis and undergo apoptosis. We did not detect Rad51/Dmc1 foci in meiotic chromosome spreads, indicating DSBs are not formed. Cisplatin-induced DSBs restored Rad51/Dmc1 foci and promoted synapsis. Spo11 localizes to discrete foci during leptotene and to homologously synapsed chromosomes. Other mouse mutants that arrest during meiotic prophase (Atm -/-, Dmc1 -/-, mei1, and Morc(-/-)) showed altered Spo11 protein localization and expression. We speculate that there is an additional role for Spo11, after it generates DSBs, in synapsis.", "author" : [ { "dropping-particle" : "", "family" : "Romanienko", "given" : "P J", "non-dropping-particle" : "", "parse-names" : false, "suffix" : "" }, { "dropping-particle" : "", "family" : "Camerini-Otero", "given" : "R D", "non-dropping-particle" : "", "parse-names" : false, "suffix" : "" } ], "container-title" : "Mol Cell", "id" : "ITEM-2", "issue" : "5", "issued" : { "date-parts" : [ [ "2000" ] ] }, "note" : "1097-2765 Journal Article", "page" : "975-987", "publisher-place" : "Genetics and Biochemistry Branch National Institute of Diabetes and Digestive and Kidney Diseases National Institutes of Health 20892, Bethesda, MD, USA.", "title" : "The mouse Spo11 gene is required for meiotic chromosome synapsis", "type" : "article-journal", "volume" : "6" }, "uris" : [ "http://www.mendeley.com/documents/?uuid=e8e76d20-3509-4554-a12e-4308aaef65c4" ] }, { "id" : "ITEM-3", "itemData" : { "abstract" : "Fundamentally different recombination defects cause apoptosis of mouse spermatocytes at the same stage in development, stage IV of the seminiferous epithelium cycle, equivalent to mid-pachynema in normal males. To understand the cellular response(s) that triggers apoptosis, we examined markers of spermatocyte development in mice with different recombination defects. In Spo11(-)(/)(-) mutants, which lack the double-strand breaks (DSBs) that initiate recombination, spermatocytes express markers of early to mid-pachynema, forming chromatin domains that contain sex body-associated proteins but that rarely encompass the sex chromosomes. Dmc1(-)(/)(-) spermatocytes, impaired in DSB repair, appear to arrest at or about late zygonema. Epistasis analysis reveals that this earlier arrest is a response to unrepaired DSBs, and cytological analysis implicates the BRCT-containing checkpoint protein TOPBP1. Atm(-)(/)(-) spermatocytes show similarities to Dmc1(-)(/)(-) spermatocytes, suggesting that ATM promotes meiotic DSB repair. Msh5(-)(/)(-) mutants display a set of characteristics distinct from these other mutants. Thus, despite equivalent stages of spermatocyte elimination, different recombination-defective mutants manifest distinct responses, providing insight into surveillance mechanisms in male meiosis.", "author" : [ { "dropping-particle" : "", "family" : "Barchi", "given" : "M", "non-dropping-particle" : "", "parse-names" : false, "suffix" : "" }, { "dropping-particle" : "", "family" : "Mahadevaiah", "given" : "S", "non-dropping-particle" : "", "parse-names" : false, "suffix" : "" }, { "dropping-particle" : "", "family" : "Giacomo", "given" : "M", "non-dropping-particle" : "Di", "parse-names" : false, "suffix" : "" }, { "dropping-particle" : "", "family" : "Baudat", "given" : "F", "non-dropping-particle" : "", "parse-names" : false, "suffix" : "" }, { "dropping-particle" : "", "family" : "Rooij", "given" : "D G", "non-dropping-particle" : "de", "parse-names" : false, "suffix" : "" }, { "dropping-particle" : "", "family" : "Burgoyne", "given" : "P S", "non-dropping-particle" : "", "parse-names" : false, "suffix" : "" }, { "dropping-particle" : "", "family" : "Jasin", "given" : "M", "non-dropping-particle" : "", "parse-names" : false, "suffix" : "" }, { "dropping-particle" : "", "family" : "Keeney", "given" : "S", "non-dropping-particle" : "", "parse-names" : false, "suffix" : "" } ], "container-title" : "Mol Cell Biol", "id" : "ITEM-3", "issue" : "16", "issued" : { "date-parts" : [ [ "2005" ] ] }, "note" : "0270-7306 (Print) Journal Article Research Support, N.I.H., Extramural Research Support, Non-U.S. Gov't Research Support, U.S. Gov't, P.H.S.", "page" : "7203-7215", "publisher-place" : "Molecular Biology Program, Memorial Sloan-Kettering Cancer Center, New York, NY 10021, USA.", "title" : "Surveillance of different recombination defects in mouse spermatocytes yields distinct responses despite elimination at an identical developmental stage", "type" : "article-journal", "volume" : "25" }, "uris" : [ "http://www.mendeley.com/documents/?uuid=fa0d95fe-12ee-4709-bf2f-b1e59049543b" ] } ], "mendeley" : { "previouslyFormattedCitation" : "[2,14,15]"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2,14,15]</w:t>
            </w:r>
            <w:r w:rsidRPr="008224F3">
              <w:rPr>
                <w:rFonts w:ascii="Calibri" w:hAnsi="Calibri" w:cs="Calibri"/>
                <w:sz w:val="20"/>
                <w:szCs w:val="20"/>
                <w:lang w:val="en-US"/>
              </w:rPr>
              <w:fldChar w:fldCharType="end"/>
            </w:r>
          </w:p>
        </w:tc>
      </w:tr>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i/>
                <w:sz w:val="20"/>
                <w:szCs w:val="20"/>
                <w:lang w:val="en-US"/>
              </w:rPr>
            </w:pPr>
            <w:r w:rsidRPr="008224F3">
              <w:rPr>
                <w:rFonts w:ascii="Calibri" w:hAnsi="Calibri" w:cs="Calibri"/>
                <w:i/>
                <w:sz w:val="20"/>
                <w:szCs w:val="20"/>
                <w:lang w:val="en-US"/>
              </w:rPr>
              <w:t>Dmc1</w:t>
            </w:r>
            <w:r w:rsidRPr="008224F3">
              <w:rPr>
                <w:rFonts w:ascii="Calibri" w:hAnsi="Calibri"/>
                <w:sz w:val="20"/>
                <w:szCs w:val="20"/>
                <w:vertAlign w:val="superscript"/>
              </w:rPr>
              <w: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Sterile</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IV</w:t>
            </w:r>
          </w:p>
        </w:tc>
        <w:tc>
          <w:tcPr>
            <w:tcW w:w="1418"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134"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701"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As wild type</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ISSN" : "1097-2765; 1097-2765", "abstract" : "DMC1 is a meiosis-specific gene first discovered in yeast that encodes a protein with homology to RecA and may be component of recombination nodules. Yeast dmc1 mutants are defective in crossing over and synaptonemal complex (SC) formation, and arrest in late prophase of meiosis I. We have generated a null mutation in the Dmc1 gene in mice and show that homozygous mutant males and females are sterile with arrest of gametogenesis in the first meiotic prophase. Chromosomes in mutant spermatocytes fail to synapse, despite the formation of axial elements that are the precursor to the SC. The strong similarity of phenotypes in Dmc1-deficient mice and yeast suggests that meiotic mechanisms have been highly conserved through evolution.", "author" : [ { "dropping-particle" : "", "family" : "Pittman", "given" : "D L", "non-dropping-particle" : "", "parse-names" : false, "suffix" : "" }, { "dropping-particle" : "", "family" : "Cobb", "given" : "J", "non-dropping-particle" : "", "parse-names" : false, "suffix" : "" }, { "dropping-particle" : "", "family" : "Schimenti", "given" : "K J", "non-dropping-particle" : "", "parse-names" : false, "suffix" : "" }, { "dropping-particle" : "", "family" : "Wilson", "given" : "L A", "non-dropping-particle" : "", "parse-names" : false, "suffix" : "" }, { "dropping-particle" : "", "family" : "Cooper", "given" : "D M", "non-dropping-particle" : "", "parse-names" : false, "suffix" : "" }, { "dropping-particle" : "", "family" : "Brignull", "given" : "E", "non-dropping-particle" : "", "parse-names" : false, "suffix" : "" }, { "dropping-particle" : "", "family" : "Handel", "given" : "M A", "non-dropping-particle" : "", "parse-names" : false, "suffix" : "" }, { "dropping-particle" : "", "family" : "Schimenti", "given" : "J C", "non-dropping-particle" : "", "parse-names" : false, "suffix" : "" } ], "container-title" : "Mol Cell", "id" : "ITEM-1", "issue" : "5", "issued" : { "date-parts" : [ [ "1998" ] ] }, "note" : "        From Duplicate 1 (                   Meiotic prophase arrest with failure of chromosome synapsis in mice deficient for Dmc1, a germline-specific RecA homolog                 - Pittman, D L; Cobb, J; Schimenti, K J; Wilson, L A; Cooper, D M; Brignull, E; Handel, M A; Schimenti, J C )\n                \n1097-2765 (Print) Journal Article Research Support, Non-U.S. Gov't Research Support, U.S. Gov't, P.H.S.\n        \n        From Duplicate 2 (                   Meiotic prophase arrest with failure of chromosome synapsis in mice deficient for Dmc1, a germline-specific RecA homolog                 - Pittman, D L; Cobb, J; Schimenti, K J; Wilson, L A; Cooper, D M; Brignull, E; Handel, M A; Schimenti, J C )\n                \nLR: 20071114; GR: CA34196/CA/NCI NIH HHS/United States; GR: GM45415/GM/NIGMS NIH HHS/United States; GR: HD31376/HD/NICHD NIH HHS/United States; JID: 9802571; 0 (Cell Cycle Proteins); 0 (DNA-Binding Proteins); 0 (Dmc1h protein, mouse); 0 (Nuclear Proteins); 0 (Recombinant Proteins); EC 2.7.7.- (Rec A Recombinases); EC 3.6.1.- (Adenosine Triphosphatases); ppublish\n        \n      ", "page" : "697-705", "publisher-place" : "Jackson Laboratory, Bar Harbor, Maine 04609, USA.", "title" : "Meiotic prophase arrest with failure of chromosome synapsis in mice deficient for Dmc1, a germline-specific RecA homolog", "type" : "article-journal", "volume" : "1" }, "uris" : [ "http://www.mendeley.com/documents/?uuid=c1318fb6-6ae1-4486-a8bb-8b8891a62a3d" ] }, { "id" : "ITEM-2", "itemData" : { "abstract" : "Fundamentally different recombination defects cause apoptosis of mouse spermatocytes at the same stage in development, stage IV of the seminiferous epithelium cycle, equivalent to mid-pachynema in normal males. To understand the cellular response(s) that triggers apoptosis, we examined markers of spermatocyte development in mice with different recombination defects. In Spo11(-)(/)(-) mutants, which lack the double-strand breaks (DSBs) that initiate recombination, spermatocytes express markers of early to mid-pachynema, forming chromatin domains that contain sex body-associated proteins but that rarely encompass the sex chromosomes. Dmc1(-)(/)(-) spermatocytes, impaired in DSB repair, appear to arrest at or about late zygonema. Epistasis analysis reveals that this earlier arrest is a response to unrepaired DSBs, and cytological analysis implicates the BRCT-containing checkpoint protein TOPBP1. Atm(-)(/)(-) spermatocytes show similarities to Dmc1(-)(/)(-) spermatocytes, suggesting that ATM promotes meiotic DSB repair. Msh5(-)(/)(-) mutants display a set of characteristics distinct from these other mutants. Thus, despite equivalent stages of spermatocyte elimination, different recombination-defective mutants manifest distinct responses, providing insight into surveillance mechanisms in male meiosis.", "author" : [ { "dropping-particle" : "", "family" : "Barchi", "given" : "M", "non-dropping-particle" : "", "parse-names" : false, "suffix" : "" }, { "dropping-particle" : "", "family" : "Mahadevaiah", "given" : "S", "non-dropping-particle" : "", "parse-names" : false, "suffix" : "" }, { "dropping-particle" : "", "family" : "Giacomo", "given" : "M", "non-dropping-particle" : "Di", "parse-names" : false, "suffix" : "" }, { "dropping-particle" : "", "family" : "Baudat", "given" : "F", "non-dropping-particle" : "", "parse-names" : false, "suffix" : "" }, { "dropping-particle" : "", "family" : "Rooij", "given" : "D G", "non-dropping-particle" : "de", "parse-names" : false, "suffix" : "" }, { "dropping-particle" : "", "family" : "Burgoyne", "given" : "P S", "non-dropping-particle" : "", "parse-names" : false, "suffix" : "" }, { "dropping-particle" : "", "family" : "Jasin", "given" : "M", "non-dropping-particle" : "", "parse-names" : false, "suffix" : "" }, { "dropping-particle" : "", "family" : "Keeney", "given" : "S", "non-dropping-particle" : "", "parse-names" : false, "suffix" : "" } ], "container-title" : "Mol Cell Biol", "id" : "ITEM-2", "issue" : "16", "issued" : { "date-parts" : [ [ "2005" ] ] }, "note" : "0270-7306 (Print) Journal Article Research Support, N.I.H., Extramural Research Support, Non-U.S. Gov't Research Support, U.S. Gov't, P.H.S.", "page" : "7203-7215", "publisher-place" : "Molecular Biology Program, Memorial Sloan-Kettering Cancer Center, New York, NY 10021, USA.", "title" : "Surveillance of different recombination defects in mouse spermatocytes yields distinct responses despite elimination at an identical developmental stage", "type" : "article-journal", "volume" : "25" }, "uris" : [ "http://www.mendeley.com/documents/?uuid=fa0d95fe-12ee-4709-bf2f-b1e59049543b" ] } ], "mendeley" : { "previouslyFormattedCitation" : "[2,13]"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2,13]</w:t>
            </w:r>
            <w:r w:rsidRPr="008224F3">
              <w:rPr>
                <w:rFonts w:ascii="Calibri" w:hAnsi="Calibri" w:cs="Calibri"/>
                <w:sz w:val="20"/>
                <w:szCs w:val="20"/>
                <w:lang w:val="en-US"/>
              </w:rPr>
              <w:fldChar w:fldCharType="end"/>
            </w:r>
          </w:p>
        </w:tc>
      </w:tr>
      <w:tr w:rsidR="00B500E1" w:rsidRPr="006874E8" w:rsidTr="0057507D">
        <w:tc>
          <w:tcPr>
            <w:tcW w:w="1559" w:type="dxa"/>
            <w:vAlign w:val="center"/>
          </w:tcPr>
          <w:p w:rsidR="00B500E1" w:rsidRPr="008224F3" w:rsidRDefault="00B500E1" w:rsidP="003B444E">
            <w:pPr>
              <w:autoSpaceDE w:val="0"/>
              <w:autoSpaceDN w:val="0"/>
              <w:adjustRightInd w:val="0"/>
              <w:spacing w:before="120" w:after="120"/>
              <w:rPr>
                <w:rFonts w:ascii="Calibri" w:hAnsi="Calibri" w:cs="Calibri"/>
                <w:i/>
                <w:sz w:val="20"/>
                <w:szCs w:val="20"/>
                <w:lang w:val="en-US"/>
              </w:rPr>
            </w:pPr>
            <w:r w:rsidRPr="008224F3">
              <w:rPr>
                <w:rFonts w:ascii="Calibri" w:hAnsi="Calibri" w:cs="Calibri"/>
                <w:i/>
                <w:sz w:val="20"/>
                <w:szCs w:val="20"/>
                <w:lang w:val="en-US"/>
              </w:rPr>
              <w:t>Trip13</w:t>
            </w:r>
            <w:r w:rsidRPr="008224F3">
              <w:rPr>
                <w:rFonts w:ascii="Calibri" w:hAnsi="Calibri" w:cs="Calibri"/>
                <w:i/>
                <w:sz w:val="20"/>
                <w:szCs w:val="20"/>
                <w:vertAlign w:val="superscript"/>
                <w:lang w:val="en-US"/>
              </w:rPr>
              <w:t>mod/mod</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Sterile</w:t>
            </w:r>
          </w:p>
        </w:tc>
        <w:tc>
          <w:tcPr>
            <w:tcW w:w="1418" w:type="dxa"/>
            <w:vAlign w:val="center"/>
          </w:tcPr>
          <w:p w:rsidR="00B500E1" w:rsidRPr="00BC5968" w:rsidRDefault="00B500E1" w:rsidP="003B444E">
            <w:pPr>
              <w:autoSpaceDE w:val="0"/>
              <w:autoSpaceDN w:val="0"/>
              <w:adjustRightInd w:val="0"/>
              <w:spacing w:before="120" w:after="120"/>
              <w:rPr>
                <w:rFonts w:ascii="Calibri" w:hAnsi="Calibri" w:cs="Calibri"/>
                <w:i/>
                <w:sz w:val="20"/>
                <w:szCs w:val="20"/>
                <w:lang w:val="en-US"/>
              </w:rPr>
            </w:pPr>
            <w:r w:rsidRPr="008224F3">
              <w:rPr>
                <w:rFonts w:ascii="Calibri" w:hAnsi="Calibri" w:cs="Calibri"/>
                <w:sz w:val="20"/>
                <w:szCs w:val="20"/>
                <w:lang w:val="en-US"/>
              </w:rPr>
              <w:t>IV (escapers)</w:t>
            </w:r>
          </w:p>
        </w:tc>
        <w:tc>
          <w:tcPr>
            <w:tcW w:w="1418" w:type="dxa"/>
            <w:vAlign w:val="center"/>
          </w:tcPr>
          <w:p w:rsidR="00B500E1" w:rsidRPr="0057507D" w:rsidRDefault="00B500E1" w:rsidP="003B444E">
            <w:pPr>
              <w:keepNext/>
              <w:keepLines/>
              <w:autoSpaceDE w:val="0"/>
              <w:autoSpaceDN w:val="0"/>
              <w:adjustRightInd w:val="0"/>
              <w:spacing w:before="120" w:after="120"/>
              <w:outlineLvl w:val="1"/>
              <w:rPr>
                <w:rFonts w:ascii="Calibri" w:hAnsi="Calibri" w:cs="Calibri"/>
                <w:i/>
                <w:sz w:val="20"/>
                <w:szCs w:val="20"/>
                <w:lang w:val="en-US"/>
              </w:rPr>
            </w:pPr>
            <w:r w:rsidRPr="0057507D">
              <w:rPr>
                <w:rFonts w:ascii="Calibri" w:hAnsi="Calibri" w:cs="Calibri"/>
                <w:i/>
                <w:sz w:val="20"/>
                <w:szCs w:val="20"/>
                <w:lang w:val="en-US"/>
              </w:rPr>
              <w:t xml:space="preserve">Deficient </w:t>
            </w:r>
          </w:p>
        </w:tc>
        <w:tc>
          <w:tcPr>
            <w:tcW w:w="1134" w:type="dxa"/>
            <w:vAlign w:val="center"/>
          </w:tcPr>
          <w:p w:rsidR="00B500E1" w:rsidRPr="0057507D" w:rsidRDefault="00B500E1" w:rsidP="003B444E">
            <w:pPr>
              <w:keepNext/>
              <w:keepLines/>
              <w:autoSpaceDE w:val="0"/>
              <w:autoSpaceDN w:val="0"/>
              <w:adjustRightInd w:val="0"/>
              <w:spacing w:before="120" w:after="120"/>
              <w:outlineLvl w:val="1"/>
              <w:rPr>
                <w:rFonts w:ascii="Calibri" w:hAnsi="Calibri" w:cs="Calibri"/>
                <w:i/>
                <w:sz w:val="20"/>
                <w:szCs w:val="20"/>
                <w:lang w:val="en-US"/>
              </w:rPr>
            </w:pPr>
            <w:r w:rsidRPr="0057507D">
              <w:rPr>
                <w:rFonts w:ascii="Calibri" w:hAnsi="Calibri" w:cs="Calibri"/>
                <w:i/>
                <w:sz w:val="20"/>
                <w:szCs w:val="20"/>
                <w:lang w:val="en-US"/>
              </w:rPr>
              <w:t>Deficient</w:t>
            </w:r>
          </w:p>
        </w:tc>
        <w:tc>
          <w:tcPr>
            <w:tcW w:w="1701" w:type="dxa"/>
            <w:vAlign w:val="center"/>
          </w:tcPr>
          <w:p w:rsidR="00B500E1" w:rsidRPr="0057507D" w:rsidRDefault="00B500E1" w:rsidP="003B444E">
            <w:pPr>
              <w:keepNext/>
              <w:keepLines/>
              <w:autoSpaceDE w:val="0"/>
              <w:autoSpaceDN w:val="0"/>
              <w:adjustRightInd w:val="0"/>
              <w:spacing w:before="120" w:after="120"/>
              <w:outlineLvl w:val="1"/>
              <w:rPr>
                <w:rFonts w:ascii="Calibri" w:hAnsi="Calibri" w:cs="Calibri"/>
                <w:i/>
                <w:sz w:val="20"/>
                <w:szCs w:val="20"/>
                <w:lang w:val="en-US"/>
              </w:rPr>
            </w:pPr>
            <w:r w:rsidRPr="0057507D">
              <w:rPr>
                <w:rFonts w:ascii="Calibri" w:hAnsi="Calibri" w:cs="Calibri"/>
                <w:i/>
                <w:sz w:val="20"/>
                <w:szCs w:val="20"/>
                <w:lang w:val="en-US"/>
              </w:rPr>
              <w:t>As wild type</w:t>
            </w:r>
          </w:p>
        </w:tc>
        <w:tc>
          <w:tcPr>
            <w:tcW w:w="1559"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Deficient</w:t>
            </w:r>
          </w:p>
        </w:tc>
        <w:tc>
          <w:tcPr>
            <w:tcW w:w="1560"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t>Proficient</w:t>
            </w:r>
          </w:p>
        </w:tc>
        <w:tc>
          <w:tcPr>
            <w:tcW w:w="1276" w:type="dxa"/>
            <w:vAlign w:val="center"/>
          </w:tcPr>
          <w:p w:rsidR="00B500E1" w:rsidRPr="008224F3" w:rsidRDefault="00B500E1" w:rsidP="003B444E">
            <w:pPr>
              <w:autoSpaceDE w:val="0"/>
              <w:autoSpaceDN w:val="0"/>
              <w:adjustRightInd w:val="0"/>
              <w:spacing w:before="120" w:after="120"/>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abstract" : "In mammalian meiosis, homologous chromosome synapsis is coupled with recombination. As in most eukaryotes, mammalian meiocytes have checkpoints that monitor the fidelity of these processes. We report that the mouse ortholog (Trip13) of pachytene checkpoint 2 (PCH2), an essential component of the synapsis checkpoint in Saccharomyces cerevisiae and Caenorhabditis elegans, is required for completion of meiosis in both sexes. TRIP13-deficient mice exhibit spermatocyte death in pachynema and loss of oocytes around birth. The chromosomes of mutant spermatocytes synapse fully, yet retain several markers of recombination intermediates, including RAD51, BLM, and RPA. These chromosomes also exhibited the chiasmata markers MLH1 and MLH3, and okadaic acid treatment of mutant spermatocytes caused progression to metaphase I with bivalent chromosomes. Double mutant analysis demonstrated that the recombination and synapsis genes Spo11, Mei1, Rec8, and Dmc1 are all epistatic to Trip13, suggesting that TRIP13 does not have meiotic checkpoint function in mice. Our data indicate that TRIP13 is required after strand invasion for completing a subset of recombination events, but possibly not those destined to be crossovers. To our knowledge, this is the first model to separate recombination defects from asynapsis in mammalian meiosis, and provides the first evidence that unrepaired DNA damage alone can trigger the pachytene checkpoint response in mice.", "author" : [ { "dropping-particle" : "", "family" : "Li", "given" : "X C", "non-dropping-particle" : "", "parse-names" : false, "suffix" : "" }, { "dropping-particle" : "", "family" : "Schimenti", "given" : "J C", "non-dropping-particle" : "", "parse-names" : false, "suffix" : "" } ], "container-title" : "PLoS Genet", "id" : "ITEM-1", "issue" : "8", "issued" : { "date-parts" : [ [ "2007" ] ] }, "note" : "1553-7404 (Electronic) Journal Article Research Support, N.I.H., Extramural", "page" : "e130", "publisher-place" : "Cornell University, College of Veterinary Medicine, Department of Biomedical Sciences, Ithaca, New York, United States of America.", "title" : "Mouse pachytene checkpoint 2 (trip13) is required for completing meiotic recombination but not synapsis", "type" : "article-journal", "volume" : "3" }, "uris" : [ "http://www.mendeley.com/documents/?uuid=34574477-7c9f-4fb7-8746-ead4695ad73a" ] }, { "id" : "ITEM-2", "itemData" : { "DOI" : "10.1371/journal.pgen.1001062", "ISSN" : "1553-7404; 1553-7390", "abstract" : "Accurate chromosome segregation during meiosis requires that homologous chromosomes pair and become physically connected so that they can orient properly on the meiosis I spindle. These connections are formed by homologous recombination closely integrated with the development of meiosis-specific, higher-order chromosome structures. The yeast Pch2 protein has emerged as an important factor with roles in both recombination and chromosome structure formation, but recent analysis suggested that TRIP13, the mouse Pch2 ortholog, is not required for the same processes. Using distinct Trip13 alleles with moderate and severe impairment of TRIP13 function, we report here that TRIP13 is required for proper synaptonemal complex formation, such that autosomal bivalents in Trip13-deficient meiocytes frequently displayed pericentric synaptic forks and other defects. In males, TRIP13 is required for efficient synapsis of the sex chromosomes and for sex body formation. Furthermore, the numbers of crossovers and chiasmata are reduced in the absence of TRIP13, and their distribution along the chromosomes is altered, suggesting a role for TRIP13 in aspects of crossover formation and/or control. Recombination defects are evident very early in meiotic prophase, soon after DSB formation. These findings provide evidence for evolutionarily conserved functions for TRIP13/Pch2 in both recombination and formation of higher order chromosome structures, and they support the hypothesis that TRIP13/Pch2 participates in coordinating these key aspects of meiotic chromosome behavior.", "author" : [ { "dropping-particle" : "", "family" : "Roig", "given" : "I", "non-dropping-particle" : "", "parse-names" : false, "suffix" : "" }, { "dropping-particle" : "", "family" : "Dowdle", "given" : "J A", "non-dropping-particle" : "", "parse-names" : false, "suffix" : "" }, { "dropping-particle" : "", "family" : "Toth", "given" : "A", "non-dropping-particle" : "", "parse-names" : false, "suffix" : "" }, { "dropping-particle" : "", "family" : "Rooij", "given" : "D G", "non-dropping-particle" : "de", "parse-names" : false, "suffix" : "" }, { "dropping-particle" : "", "family" : "Jasin", "given" : "M", "non-dropping-particle" : "", "parse-names" : false, "suffix" : "" }, { "dropping-particle" : "", "family" : "Keeney", "given" : "S", "non-dropping-particle" : "", "parse-names" : false, "suffix" : "" } ], "container-title" : "PLoS genetics", "id" : "ITEM-2", "issue" : "8", "issued" : { "date-parts" : [ [ "2010" ] ] }, "note" : "LR: 20110328; GR: R01 HD040916/HD/NICHD NIH HHS/United States; GR: R01 HD040916-10/HD/NICHD NIH HHS/United States; JID: 101239074; 0 (Cell Cycle Proteins); 0 (Nuclear Proteins); 0 (Pch2 protein, S cerevisiae); 0 (Saccharomyces cerevisiae Proteins); EC 3.6.1.- (Adenosine Triphosphatases); EC 3.6.1.- (pachytene checkpoint 2 protein, mouse); OID: NLM: PMC2920839; 2010/02/03 [received]; 2010/07/12 [accepted]; 2010/08/12 [epublish]; epublish", "page" : "e1001062", "publisher-place" : "Molecular Biology Program, Memorial Sloan-Kettering Cancer Center, New York, New York, USA.", "title" : "Mouse TRIP13/PCH2 is required for recombination and normal higher-order chromosome structure during meiosis", "type" : "article-journal", "volume" : "6" }, "uris" : [ "http://www.mendeley.com/documents/?uuid=ae93bfee-23f3-462c-97e0-95057a19e315" ] } ], "mendeley" : { "previouslyFormattedCitation" : "[19,20]"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19,20]</w:t>
            </w:r>
            <w:r w:rsidRPr="008224F3">
              <w:rPr>
                <w:rFonts w:ascii="Calibri" w:hAnsi="Calibri" w:cs="Calibri"/>
                <w:sz w:val="20"/>
                <w:szCs w:val="20"/>
                <w:lang w:val="en-US"/>
              </w:rPr>
              <w:fldChar w:fldCharType="end"/>
            </w:r>
            <w:r>
              <w:rPr>
                <w:rFonts w:ascii="Calibri" w:hAnsi="Calibri" w:cs="Calibri"/>
                <w:sz w:val="20"/>
                <w:szCs w:val="20"/>
                <w:lang w:val="en-US"/>
              </w:rPr>
              <w:t xml:space="preserve"> and 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vertAlign w:val="superscript"/>
                <w:lang w:val="en-US"/>
              </w:rPr>
            </w:pPr>
            <w:r w:rsidRPr="008224F3">
              <w:rPr>
                <w:rFonts w:ascii="Calibri" w:hAnsi="Calibri" w:cs="Calibri"/>
                <w:i/>
                <w:sz w:val="20"/>
                <w:szCs w:val="20"/>
                <w:lang w:val="en-US"/>
              </w:rPr>
              <w:t>Mre11</w:t>
            </w:r>
            <w:r w:rsidRPr="008224F3">
              <w:rPr>
                <w:rFonts w:ascii="Calibri" w:hAnsi="Calibri" w:cs="Calibri"/>
                <w:i/>
                <w:sz w:val="20"/>
                <w:szCs w:val="20"/>
                <w:vertAlign w:val="superscript"/>
                <w:lang w:val="en-US"/>
              </w:rPr>
              <w:t>ATLD/ATLD</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proofErr w:type="spellStart"/>
            <w:r w:rsidRPr="008224F3">
              <w:rPr>
                <w:rFonts w:ascii="Calibri" w:hAnsi="Calibri" w:cs="Calibri"/>
                <w:sz w:val="20"/>
                <w:szCs w:val="20"/>
                <w:lang w:val="en-US"/>
              </w:rPr>
              <w:t>Subfertile</w:t>
            </w:r>
            <w:proofErr w:type="spellEnd"/>
          </w:p>
        </w:tc>
        <w:tc>
          <w:tcPr>
            <w:tcW w:w="1418"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No arrest</w:t>
            </w:r>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Proficient</w:t>
            </w:r>
          </w:p>
        </w:tc>
        <w:tc>
          <w:tcPr>
            <w:tcW w:w="1701"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Augmented (2x)</w:t>
            </w:r>
          </w:p>
        </w:tc>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Mildly deficient</w:t>
            </w:r>
          </w:p>
        </w:tc>
        <w:tc>
          <w:tcPr>
            <w:tcW w:w="1560"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Mildly de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ISSN" : "0960-9822 (Print) 0960-9822 (Linking)", "abstract" : "The Mre11 complex (consisting of MRE11, RAD50, and NBS1/Xrs2) is required for double-strand break (DSB) formation, processing, and checkpoint signaling during meiotic cell division in S. cerevisiae. Whereas studies of Mre11 complex mutants in S. pombe and A. thaliana indicate that the complex has other essential meiotic roles , relatively little is known regarding the functions of the complex downstream of meiotic break formation and processing or its role in meiosis in higher eukaryotes. We analyzed meiotic events in mice harboring hypomorphic Mre11 and Nbs1 mutations which, unlike null mutants, support viability . Our studies revealed defects in the temporal progression of meiotic prophase, incomplete and aberrant synapsis of homologous chromosomes, persistence of strand exchange proteins, and alterations in both the frequency and placement of MLH1 foci, a marker of crossovers. A unique sex-dependent effect on MLH1 foci and chiasmata numbers was observed: males exhibited an increase and females a decrease in recombination levels. Thus, our findings implicate the Mre11 complex in meiotic DNA repair and synapsis in mammals and indicate that the complex may contribute to the establishment of normal sex-specific differences in meiosis.", "author" : [ { "dropping-particle" : "", "family" : "Cherry", "given" : "S M", "non-dropping-particle" : "", "parse-names" : false, "suffix" : "" }, { "dropping-particle" : "", "family" : "Adelman", "given" : "C A", "non-dropping-particle" : "", "parse-names" : false, "suffix" : "" }, { "dropping-particle" : "", "family" : "Theunissen", "given" : "J W", "non-dropping-particle" : "", "parse-names" : false, "suffix" : "" }, { "dropping-particle" : "", "family" : "Hassold", "given" : "T J", "non-dropping-particle" : "", "parse-names" : false, "suffix" : "" }, { "dropping-particle" : "", "family" : "Hunt", "given" : "P A", "non-dropping-particle" : "", "parse-names" : false, "suffix" : "" }, { "dropping-particle" : "", "family" : "Petrini", "given" : "J H", "non-dropping-particle" : "", "parse-names" : false, "suffix" : "" } ], "container-title" : "Curr Biol", "id" : "ITEM-1", "issue" : "4", "issued" : { "date-parts" : [ [ "2007" ] ] }, "note" : "GM56888/GM/NIGMS NIH HHS/United States GM59413/GM/NIGMS NIH HHS/United States HD21341/HD/NICHD NIH HHS/United States HD37502/HD/NICHD NIH HHS/United States R01 GM056888-08/GM/NIGMS NIH HHS/United States R01 GM059413-08/GM/NIGMS NIH HHS/United States R01 HD021341-21/HD/NICHD NIH HHS/United States R01 HD037502-01A1/HD/NICHD NIH HHS/United States Comparative Study Journal Article Research Support, N.I.H., Extramural Research Support, Non-U.S. Gov't England Cb", "page" : "373-378", "publisher-place" : "Department of Genetics, Case Western Reserve University, Cleveland, Ohio 44106, USA.", "title" : "The Mre11 complex influences DNA repair, synapsis, and crossing over in murine meiosis", "type" : "article-journal", "volume" : "17" }, "uris" : [ "http://www.mendeley.com/documents/?uuid=5e9d318b-9c08-4b58-9d64-dd29dcf1b0c1" ] } ], "mendeley" : { "previouslyFormattedCitation" : "[33]"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33]</w:t>
            </w:r>
            <w:r w:rsidRPr="008224F3">
              <w:rPr>
                <w:rFonts w:ascii="Calibri" w:hAnsi="Calibri" w:cs="Calibri"/>
                <w:sz w:val="20"/>
                <w:szCs w:val="20"/>
                <w:lang w:val="en-US"/>
              </w:rPr>
              <w:fldChar w:fldCharType="end"/>
            </w:r>
            <w:r>
              <w:rPr>
                <w:rFonts w:ascii="Calibri" w:hAnsi="Calibri" w:cs="Calibri"/>
                <w:sz w:val="20"/>
                <w:szCs w:val="20"/>
                <w:lang w:val="en-US"/>
              </w:rPr>
              <w:t xml:space="preserve"> and 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8224F3">
              <w:rPr>
                <w:rFonts w:ascii="Calibri" w:hAnsi="Calibri"/>
                <w:i/>
                <w:sz w:val="20"/>
                <w:szCs w:val="20"/>
              </w:rPr>
              <w:t>Nbs1</w:t>
            </w:r>
            <w:r w:rsidRPr="008224F3">
              <w:rPr>
                <w:rFonts w:ascii="Calibri" w:hAnsi="Calibri" w:cs="Calibri"/>
                <w:i/>
                <w:sz w:val="20"/>
                <w:szCs w:val="20"/>
                <w:vertAlign w:val="superscript"/>
              </w:rPr>
              <w:t>Δ</w:t>
            </w:r>
            <w:r w:rsidRPr="008224F3">
              <w:rPr>
                <w:rFonts w:ascii="Calibri" w:hAnsi="Calibri"/>
                <w:i/>
                <w:sz w:val="20"/>
                <w:szCs w:val="20"/>
                <w:vertAlign w:val="superscript"/>
              </w:rPr>
              <w:t>B/</w:t>
            </w:r>
            <w:r w:rsidRPr="008224F3">
              <w:rPr>
                <w:rFonts w:ascii="Calibri" w:hAnsi="Calibri" w:cs="Calibri"/>
                <w:i/>
                <w:sz w:val="20"/>
                <w:szCs w:val="20"/>
                <w:vertAlign w:val="superscript"/>
              </w:rPr>
              <w:t>Δ</w:t>
            </w:r>
            <w:r w:rsidRPr="008224F3">
              <w:rPr>
                <w:rFonts w:ascii="Calibri" w:hAnsi="Calibri"/>
                <w:i/>
                <w:sz w:val="20"/>
                <w:szCs w:val="20"/>
                <w:vertAlign w:val="superscript"/>
              </w:rPr>
              <w:t>B</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proofErr w:type="spellStart"/>
            <w:r w:rsidRPr="008224F3">
              <w:rPr>
                <w:rFonts w:ascii="Calibri" w:hAnsi="Calibri" w:cs="Calibri"/>
                <w:sz w:val="20"/>
                <w:szCs w:val="20"/>
                <w:lang w:val="en-US"/>
              </w:rPr>
              <w:t>Subfertile</w:t>
            </w:r>
            <w:proofErr w:type="spellEnd"/>
          </w:p>
        </w:tc>
        <w:tc>
          <w:tcPr>
            <w:tcW w:w="1418"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bookmarkStart w:id="1" w:name="OLE_LINK1"/>
            <w:r w:rsidRPr="008224F3">
              <w:rPr>
                <w:rFonts w:ascii="Calibri" w:hAnsi="Calibri" w:cs="Calibri"/>
                <w:sz w:val="20"/>
                <w:szCs w:val="20"/>
                <w:lang w:val="en-US"/>
              </w:rPr>
              <w:t>No arrest</w:t>
            </w:r>
            <w:bookmarkEnd w:id="1"/>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Proficient</w:t>
            </w:r>
          </w:p>
        </w:tc>
        <w:tc>
          <w:tcPr>
            <w:tcW w:w="1701"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Augmented (2x)</w:t>
            </w:r>
          </w:p>
        </w:tc>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Mildly deficient</w:t>
            </w:r>
          </w:p>
        </w:tc>
        <w:tc>
          <w:tcPr>
            <w:tcW w:w="1560"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Mildly de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ISSN" : "0960-9822 (Print) 0960-9822 (Linking)", "abstract" : "The Mre11 complex (consisting of MRE11, RAD50, and NBS1/Xrs2) is required for double-strand break (DSB) formation, processing, and checkpoint signaling during meiotic cell division in S. cerevisiae. Whereas studies of Mre11 complex mutants in S. pombe and A. thaliana indicate that the complex has other essential meiotic roles , relatively little is known regarding the functions of the complex downstream of meiotic break formation and processing or its role in meiosis in higher eukaryotes. We analyzed meiotic events in mice harboring hypomorphic Mre11 and Nbs1 mutations which, unlike null mutants, support viability . Our studies revealed defects in the temporal progression of meiotic prophase, incomplete and aberrant synapsis of homologous chromosomes, persistence of strand exchange proteins, and alterations in both the frequency and placement of MLH1 foci, a marker of crossovers. A unique sex-dependent effect on MLH1 foci and chiasmata numbers was observed: males exhibited an increase and females a decrease in recombination levels. Thus, our findings implicate the Mre11 complex in meiotic DNA repair and synapsis in mammals and indicate that the complex may contribute to the establishment of normal sex-specific differences in meiosis.", "author" : [ { "dropping-particle" : "", "family" : "Cherry", "given" : "S M", "non-dropping-particle" : "", "parse-names" : false, "suffix" : "" }, { "dropping-particle" : "", "family" : "Adelman", "given" : "C A", "non-dropping-particle" : "", "parse-names" : false, "suffix" : "" }, { "dropping-particle" : "", "family" : "Theunissen", "given" : "J W", "non-dropping-particle" : "", "parse-names" : false, "suffix" : "" }, { "dropping-particle" : "", "family" : "Hassold", "given" : "T J", "non-dropping-particle" : "", "parse-names" : false, "suffix" : "" }, { "dropping-particle" : "", "family" : "Hunt", "given" : "P A", "non-dropping-particle" : "", "parse-names" : false, "suffix" : "" }, { "dropping-particle" : "", "family" : "Petrini", "given" : "J H", "non-dropping-particle" : "", "parse-names" : false, "suffix" : "" } ], "container-title" : "Curr Biol", "id" : "ITEM-1", "issue" : "4", "issued" : { "date-parts" : [ [ "2007" ] ] }, "note" : "GM56888/GM/NIGMS NIH HHS/United States GM59413/GM/NIGMS NIH HHS/United States HD21341/HD/NICHD NIH HHS/United States HD37502/HD/NICHD NIH HHS/United States R01 GM056888-08/GM/NIGMS NIH HHS/United States R01 GM059413-08/GM/NIGMS NIH HHS/United States R01 HD021341-21/HD/NICHD NIH HHS/United States R01 HD037502-01A1/HD/NICHD NIH HHS/United States Comparative Study Journal Article Research Support, N.I.H., Extramural Research Support, Non-U.S. Gov't England Cb", "page" : "373-378", "publisher-place" : "Department of Genetics, Case Western Reserve University, Cleveland, Ohio 44106, USA.", "title" : "The Mre11 complex influences DNA repair, synapsis, and crossing over in murine meiosis", "type" : "article-journal", "volume" : "17" }, "uris" : [ "http://www.mendeley.com/documents/?uuid=5e9d318b-9c08-4b58-9d64-dd29dcf1b0c1" ] } ], "mendeley" : { "previouslyFormattedCitation" : "[33]"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33]</w:t>
            </w:r>
            <w:r w:rsidRPr="008224F3">
              <w:rPr>
                <w:rFonts w:ascii="Calibri" w:hAnsi="Calibri" w:cs="Calibri"/>
                <w:sz w:val="20"/>
                <w:szCs w:val="20"/>
                <w:lang w:val="en-US"/>
              </w:rPr>
              <w:fldChar w:fldCharType="end"/>
            </w:r>
            <w:r>
              <w:rPr>
                <w:rFonts w:ascii="Calibri" w:hAnsi="Calibri" w:cs="Calibri"/>
                <w:sz w:val="20"/>
                <w:szCs w:val="20"/>
                <w:lang w:val="en-US"/>
              </w:rPr>
              <w:t xml:space="preserve"> and 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8224F3">
              <w:rPr>
                <w:rFonts w:ascii="Calibri" w:hAnsi="Calibri" w:cs="Calibri"/>
                <w:i/>
                <w:sz w:val="20"/>
                <w:szCs w:val="20"/>
              </w:rPr>
              <w:t>Chk2</w:t>
            </w:r>
            <w:r w:rsidRPr="008224F3">
              <w:rPr>
                <w:rFonts w:ascii="Calibri" w:hAnsi="Calibri"/>
                <w:sz w:val="20"/>
                <w:szCs w:val="20"/>
                <w:vertAlign w:val="superscript"/>
              </w:rPr>
              <w:t>–/–</w:t>
            </w:r>
          </w:p>
        </w:tc>
        <w:tc>
          <w:tcPr>
            <w:tcW w:w="1134"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Fertile</w:t>
            </w:r>
          </w:p>
        </w:tc>
        <w:tc>
          <w:tcPr>
            <w:tcW w:w="1418" w:type="dxa"/>
            <w:vAlign w:val="center"/>
          </w:tcPr>
          <w:p w:rsidR="00B500E1" w:rsidRPr="008224F3" w:rsidRDefault="00C164FA" w:rsidP="00667D68">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t>No arrest</w:t>
            </w:r>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701"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As wild type</w:t>
            </w:r>
          </w:p>
        </w:tc>
        <w:tc>
          <w:tcPr>
            <w:tcW w:w="1559"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560"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sidRPr="008224F3">
              <w:rPr>
                <w:rFonts w:ascii="Calibri" w:hAnsi="Calibri" w:cs="Calibri"/>
                <w:sz w:val="20"/>
                <w:szCs w:val="20"/>
                <w:lang w:val="en-US"/>
              </w:rPr>
              <w:fldChar w:fldCharType="begin" w:fldLock="1"/>
            </w:r>
            <w:r>
              <w:rPr>
                <w:rFonts w:ascii="Calibri" w:hAnsi="Calibri" w:cs="Calibri"/>
                <w:sz w:val="20"/>
                <w:szCs w:val="20"/>
                <w:lang w:val="en-US"/>
              </w:rPr>
              <w:instrText>ADDIN CSL_CITATION { "citationItems" : [ { "id" : "ITEM-1", "itemData" : { "ISSN" : "0261-4189; 0261-4189", "abstract" : "The mammalian Chk2 kinase is thought to mediate ATM-dependent signaling in response to DNA damage. The physiological role of mammalian Chk2 has now been investigated by the generation of Chk2-deficient mice. Although Chk2(-/-) mice appeared normal, they were resistant to ionizing radiation (IR) as a result of the preservation of splenic lymphocytes. Thymocytes and neurons of the developing brain were also resistant to IR-induced apoptosis. The IR-induced G(1)/S cell cycle checkpoint, but not the G(2)/M or S phase checkpoints, was impaired in embryonic fibroblasts derived from Chk2(-/-) mice. IR-induced stabilization of p53 in Chk2(-/- )cells was 50-70% of that in wild-type cells. Caffeine further reduced p53 accumulation, suggesting the existence of an ATM/ATR-dependent but Chk2-independent pathway for p53 stabilization. In spite of p53 protein stabilization and phosphorylation of Ser23, p53-dependent transcriptional induction of target genes, such as p21 and Noxa, was not observed in Chk2(-/-) cells. Our results show that Chk2 plays a critical role in p53 function in response to IR by regulating its transcriptional activity as well as its stability.", "author" : [ { "dropping-particle" : "", "family" : "Takai", "given" : "H", "non-dropping-particle" : "", "parse-names" : false, "suffix" : "" }, { "dropping-particle" : "", "family" : "Naka", "given" : "K", "non-dropping-particle" : "", "parse-names" : false, "suffix" : "" }, { "dropping-particle" : "", "family" : "Okada", "given" : "Y", "non-dropping-particle" : "", "parse-names" : false, "suffix" : "" }, { "dropping-particle" : "", "family" : "Watanabe", "given" : "M", "non-dropping-particle" : "", "parse-names" : false, "suffix" : "" }, { "dropping-particle" : "", "family" : "Harada", "given" : "N", "non-dropping-particle" : "", "parse-names" : false, "suffix" : "" }, { "dropping-particle" : "", "family" : "Saito", "given" : "S", "non-dropping-particle" : "", "parse-names" : false, "suffix" : "" }, { "dropping-particle" : "", "family" : "Anderson", "given" : "C W", "non-dropping-particle" : "", "parse-names" : false, "suffix" : "" }, { "dropping-particle" : "", "family" : "Appella", "given" : "E", "non-dropping-particle" : "", "parse-names" : false, "suffix" : "" }, { "dropping-particle" : "", "family" : "Nakanishi", "given" : "M", "non-dropping-particle" : "", "parse-names" : false, "suffix" : "" }, { "dropping-particle" : "", "family" : "Suzuki", "given" : "H", "non-dropping-particle" : "", "parse-names" : false, "suffix" : "" }, { "dropping-particle" : "", "family" : "Nagashima", "given" : "K", "non-dropping-particle" : "", "parse-names" : false, "suffix" : "" }, { "dropping-particle" : "", "family" : "Sawa", "given" : "H", "non-dropping-particle" : "", "parse-names" : false, "suffix" : "" }, { "dropping-particle" : "", "family" : "Ikeda", "given" : "K", "non-dropping-particle" : "", "parse-names" : false, "suffix" : "" }, { "dropping-particle" : "", "family" : "Motoyama", "given" : "N", "non-dropping-particle" : "", "parse-names" : false, "suffix" : "" } ], "container-title" : "The EMBO journal", "id" : "ITEM-1", "issue" : "19", "issued" : { "date-parts" : [ [ "2002" ] ] }, "note" : "LR: 20111102; JID: 8208664; EC 2.7.- (Protein Kinases); EC 2.7.1.11 (checkpoint kinase 2); EC 2.7.11.1 (Protein-Serine-Threonine Kinases); CIN: Cell Cycle. 2002 Nov-Dec;1(6):401-3. PMID: 12548013; OID: NLM: PMC129029; ppublish", "page" : "5195-5205", "publisher-place" : "Department of Geriatric Research, National Institute for Longevity Sciences (NILS), Obu, Aichi 474-8522, Japan.", "title" : "Chk2-deficient mice exhibit radioresistance and defective p53-mediated transcription", "type" : "article-journal", "volume" : "21" }, "uris" : [ "http://www.mendeley.com/documents/?uuid=c05b9d4a-5a30-4617-b4e2-31948b86907e" ] } ], "mendeley" : { "previouslyFormattedCitation" : "[49]" }, "properties" : { "noteIndex" : 0 }, "schema" : "https://github.com/citation-style-language/schema/raw/master/csl-citation.json" }</w:instrText>
            </w:r>
            <w:r w:rsidRPr="008224F3">
              <w:rPr>
                <w:rFonts w:ascii="Calibri" w:hAnsi="Calibri" w:cs="Calibri"/>
                <w:sz w:val="20"/>
                <w:szCs w:val="20"/>
                <w:lang w:val="en-US"/>
              </w:rPr>
              <w:fldChar w:fldCharType="separate"/>
            </w:r>
            <w:r w:rsidRPr="009870F8">
              <w:rPr>
                <w:rFonts w:ascii="Calibri" w:hAnsi="Calibri" w:cs="Calibri"/>
                <w:noProof/>
                <w:sz w:val="20"/>
                <w:szCs w:val="20"/>
                <w:lang w:val="en-US"/>
              </w:rPr>
              <w:t>[49]</w:t>
            </w:r>
            <w:r w:rsidRPr="008224F3">
              <w:rPr>
                <w:rFonts w:ascii="Calibri" w:hAnsi="Calibri" w:cs="Calibri"/>
                <w:sz w:val="20"/>
                <w:szCs w:val="20"/>
                <w:lang w:val="en-US"/>
              </w:rPr>
              <w:fldChar w:fldCharType="end"/>
            </w:r>
            <w:r>
              <w:rPr>
                <w:rFonts w:ascii="Calibri" w:hAnsi="Calibri" w:cs="Calibri"/>
                <w:sz w:val="20"/>
                <w:szCs w:val="20"/>
                <w:lang w:val="en-US"/>
              </w:rPr>
              <w:t xml:space="preserve"> and 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rPr>
            </w:pPr>
            <w:r w:rsidRPr="008224F3">
              <w:rPr>
                <w:rFonts w:ascii="Calibri" w:hAnsi="Calibri" w:cs="Calibri"/>
                <w:i/>
                <w:sz w:val="20"/>
                <w:szCs w:val="20"/>
                <w:lang w:val="en-US"/>
              </w:rPr>
              <w:t>Trip13</w:t>
            </w:r>
            <w:r w:rsidRPr="008224F3">
              <w:rPr>
                <w:rFonts w:ascii="Calibri" w:hAnsi="Calibri" w:cs="Calibri"/>
                <w:i/>
                <w:sz w:val="20"/>
                <w:szCs w:val="20"/>
                <w:vertAlign w:val="superscript"/>
                <w:lang w:val="en-US"/>
              </w:rPr>
              <w:t>mod/mod</w:t>
            </w:r>
            <w:r w:rsidRPr="008224F3">
              <w:rPr>
                <w:rFonts w:ascii="Calibri" w:hAnsi="Calibri" w:cs="Calibri"/>
                <w:i/>
                <w:sz w:val="20"/>
                <w:szCs w:val="20"/>
                <w:lang w:val="en-US"/>
              </w:rPr>
              <w:t xml:space="preserve"> Spo11</w:t>
            </w:r>
            <w:r w:rsidRPr="008224F3">
              <w:rPr>
                <w:rFonts w:ascii="Calibri" w:hAnsi="Calibri"/>
                <w:sz w:val="20"/>
                <w:szCs w:val="20"/>
                <w:vertAlign w:val="superscript"/>
              </w:rPr>
              <w:t>+/–</w:t>
            </w:r>
            <w:r w:rsidRPr="008224F3">
              <w:rPr>
                <w:rFonts w:ascii="Calibri" w:hAnsi="Calibri" w:cs="Calibri"/>
                <w:i/>
                <w:sz w:val="20"/>
                <w:szCs w:val="20"/>
                <w:lang w:val="en-US"/>
              </w:rPr>
              <w:t xml:space="preserve"> </w:t>
            </w:r>
            <w:proofErr w:type="spellStart"/>
            <w:r w:rsidRPr="008224F3">
              <w:rPr>
                <w:rFonts w:ascii="Calibri" w:hAnsi="Calibri" w:cs="Calibri"/>
                <w:i/>
                <w:sz w:val="20"/>
                <w:szCs w:val="20"/>
                <w:lang w:val="en-US"/>
              </w:rPr>
              <w:t>Atm</w:t>
            </w:r>
            <w:proofErr w:type="spellEnd"/>
            <w:r w:rsidRPr="008224F3">
              <w:rPr>
                <w:rFonts w:ascii="Calibri" w:hAnsi="Calibri"/>
                <w:sz w:val="20"/>
                <w:szCs w:val="20"/>
                <w:vertAlign w:val="superscript"/>
              </w:rPr>
              <w: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Sterile</w:t>
            </w:r>
          </w:p>
        </w:tc>
        <w:tc>
          <w:tcPr>
            <w:tcW w:w="1418" w:type="dxa"/>
            <w:vAlign w:val="center"/>
          </w:tcPr>
          <w:p w:rsidR="00B500E1" w:rsidRPr="00BC5968"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IV</w:t>
            </w:r>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701" w:type="dxa"/>
            <w:vAlign w:val="center"/>
          </w:tcPr>
          <w:p w:rsidR="00B500E1" w:rsidRPr="0057507D" w:rsidRDefault="00B500E1" w:rsidP="00537037">
            <w:pPr>
              <w:keepNext/>
              <w:keepLines/>
              <w:autoSpaceDE w:val="0"/>
              <w:autoSpaceDN w:val="0"/>
              <w:adjustRightInd w:val="0"/>
              <w:spacing w:before="120" w:after="120"/>
              <w:outlineLvl w:val="7"/>
              <w:rPr>
                <w:rFonts w:ascii="Calibri" w:hAnsi="Calibri" w:cs="Calibri"/>
                <w:i/>
                <w:sz w:val="20"/>
                <w:szCs w:val="20"/>
                <w:lang w:val="en-US"/>
              </w:rPr>
            </w:pPr>
            <w:proofErr w:type="spellStart"/>
            <w:r w:rsidRPr="0057507D">
              <w:rPr>
                <w:rFonts w:ascii="Calibri" w:hAnsi="Calibri" w:cs="Calibri"/>
                <w:i/>
                <w:sz w:val="20"/>
                <w:szCs w:val="20"/>
                <w:lang w:val="en-US"/>
              </w:rPr>
              <w:t>n.</w:t>
            </w:r>
            <w:r w:rsidR="00537037">
              <w:rPr>
                <w:rFonts w:ascii="Calibri" w:hAnsi="Calibri" w:cs="Calibri"/>
                <w:i/>
                <w:sz w:val="20"/>
                <w:szCs w:val="20"/>
                <w:lang w:val="en-US"/>
              </w:rPr>
              <w:t>d</w:t>
            </w:r>
            <w:r w:rsidRPr="0057507D">
              <w:rPr>
                <w:rFonts w:ascii="Calibri" w:hAnsi="Calibri" w:cs="Calibri"/>
                <w:i/>
                <w:sz w:val="20"/>
                <w:szCs w:val="20"/>
                <w:lang w:val="en-US"/>
              </w:rPr>
              <w:t>.</w:t>
            </w:r>
            <w:proofErr w:type="spellEnd"/>
          </w:p>
        </w:tc>
        <w:tc>
          <w:tcPr>
            <w:tcW w:w="1559"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560"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Pr>
                <w:rFonts w:ascii="Calibri" w:hAnsi="Calibri" w:cs="Calibri"/>
                <w:sz w:val="20"/>
                <w:szCs w:val="20"/>
                <w:lang w:val="en-US"/>
              </w:rPr>
              <w:t>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rPr>
            </w:pPr>
            <w:r w:rsidRPr="008224F3">
              <w:rPr>
                <w:rFonts w:ascii="Calibri" w:hAnsi="Calibri" w:cs="Calibri"/>
                <w:i/>
                <w:sz w:val="20"/>
                <w:szCs w:val="20"/>
                <w:lang w:val="en-US"/>
              </w:rPr>
              <w:t>Trip13</w:t>
            </w:r>
            <w:r w:rsidRPr="008224F3">
              <w:rPr>
                <w:rFonts w:ascii="Calibri" w:hAnsi="Calibri" w:cs="Calibri"/>
                <w:i/>
                <w:sz w:val="20"/>
                <w:szCs w:val="20"/>
                <w:vertAlign w:val="superscript"/>
                <w:lang w:val="en-US"/>
              </w:rPr>
              <w:t>mod/mod</w:t>
            </w:r>
            <w:r w:rsidRPr="008224F3">
              <w:rPr>
                <w:rFonts w:ascii="Calibri" w:hAnsi="Calibri" w:cs="Calibri"/>
                <w:i/>
                <w:sz w:val="20"/>
                <w:szCs w:val="20"/>
                <w:lang w:val="en-US"/>
              </w:rPr>
              <w:t xml:space="preserve"> Mre11</w:t>
            </w:r>
            <w:r w:rsidRPr="008224F3">
              <w:rPr>
                <w:rFonts w:ascii="Calibri" w:hAnsi="Calibri" w:cs="Calibri"/>
                <w:i/>
                <w:sz w:val="20"/>
                <w:szCs w:val="20"/>
                <w:vertAlign w:val="superscript"/>
                <w:lang w:val="en-US"/>
              </w:rPr>
              <w:t>ATLD/ATLD</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Sterile</w:t>
            </w:r>
          </w:p>
        </w:tc>
        <w:tc>
          <w:tcPr>
            <w:tcW w:w="1418" w:type="dxa"/>
            <w:vAlign w:val="center"/>
          </w:tcPr>
          <w:p w:rsidR="00B500E1" w:rsidRPr="00BC5968"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IV</w:t>
            </w:r>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701" w:type="dxa"/>
            <w:vAlign w:val="center"/>
          </w:tcPr>
          <w:p w:rsidR="00B500E1" w:rsidRPr="0057507D" w:rsidRDefault="00B500E1" w:rsidP="00537037">
            <w:pPr>
              <w:keepNext/>
              <w:keepLines/>
              <w:autoSpaceDE w:val="0"/>
              <w:autoSpaceDN w:val="0"/>
              <w:adjustRightInd w:val="0"/>
              <w:spacing w:before="120" w:after="120"/>
              <w:outlineLvl w:val="7"/>
              <w:rPr>
                <w:rFonts w:ascii="Calibri" w:hAnsi="Calibri" w:cs="Calibri"/>
                <w:i/>
                <w:sz w:val="20"/>
                <w:szCs w:val="20"/>
                <w:lang w:val="en-US"/>
              </w:rPr>
            </w:pPr>
            <w:proofErr w:type="spellStart"/>
            <w:r w:rsidRPr="0057507D">
              <w:rPr>
                <w:rFonts w:ascii="Calibri" w:hAnsi="Calibri" w:cs="Calibri"/>
                <w:i/>
                <w:sz w:val="20"/>
                <w:szCs w:val="20"/>
                <w:lang w:val="en-US"/>
              </w:rPr>
              <w:t>n.</w:t>
            </w:r>
            <w:r w:rsidR="00537037">
              <w:rPr>
                <w:rFonts w:ascii="Calibri" w:hAnsi="Calibri" w:cs="Calibri"/>
                <w:i/>
                <w:sz w:val="20"/>
                <w:szCs w:val="20"/>
                <w:lang w:val="en-US"/>
              </w:rPr>
              <w:t>d</w:t>
            </w:r>
            <w:r w:rsidRPr="0057507D">
              <w:rPr>
                <w:rFonts w:ascii="Calibri" w:hAnsi="Calibri" w:cs="Calibri"/>
                <w:i/>
                <w:sz w:val="20"/>
                <w:szCs w:val="20"/>
                <w:lang w:val="en-US"/>
              </w:rPr>
              <w:t>.</w:t>
            </w:r>
            <w:proofErr w:type="spellEnd"/>
          </w:p>
        </w:tc>
        <w:tc>
          <w:tcPr>
            <w:tcW w:w="1559"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560"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Pr>
                <w:rFonts w:ascii="Calibri" w:hAnsi="Calibri" w:cs="Calibri"/>
                <w:sz w:val="20"/>
                <w:szCs w:val="20"/>
                <w:lang w:val="en-US"/>
              </w:rPr>
              <w:t>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rPr>
            </w:pPr>
            <w:r w:rsidRPr="008224F3">
              <w:rPr>
                <w:rFonts w:ascii="Calibri" w:hAnsi="Calibri" w:cs="Calibri"/>
                <w:i/>
                <w:sz w:val="20"/>
                <w:szCs w:val="20"/>
                <w:lang w:val="en-US"/>
              </w:rPr>
              <w:t>Trip13</w:t>
            </w:r>
            <w:r w:rsidRPr="008224F3">
              <w:rPr>
                <w:rFonts w:ascii="Calibri" w:hAnsi="Calibri" w:cs="Calibri"/>
                <w:i/>
                <w:sz w:val="20"/>
                <w:szCs w:val="20"/>
                <w:vertAlign w:val="superscript"/>
                <w:lang w:val="en-US"/>
              </w:rPr>
              <w:t>mod/mod</w:t>
            </w:r>
            <w:r w:rsidRPr="008224F3">
              <w:rPr>
                <w:rFonts w:ascii="Calibri" w:hAnsi="Calibri"/>
                <w:i/>
                <w:sz w:val="20"/>
                <w:szCs w:val="20"/>
              </w:rPr>
              <w:t xml:space="preserve"> Nbs1</w:t>
            </w:r>
            <w:r w:rsidRPr="008224F3">
              <w:rPr>
                <w:rFonts w:ascii="Calibri" w:hAnsi="Calibri" w:cs="Calibri"/>
                <w:i/>
                <w:sz w:val="20"/>
                <w:szCs w:val="20"/>
                <w:vertAlign w:val="superscript"/>
              </w:rPr>
              <w:t>Δ</w:t>
            </w:r>
            <w:r w:rsidRPr="008224F3">
              <w:rPr>
                <w:rFonts w:ascii="Calibri" w:hAnsi="Calibri"/>
                <w:i/>
                <w:sz w:val="20"/>
                <w:szCs w:val="20"/>
                <w:vertAlign w:val="superscript"/>
              </w:rPr>
              <w:t>B/</w:t>
            </w:r>
            <w:r w:rsidRPr="008224F3">
              <w:rPr>
                <w:rFonts w:ascii="Calibri" w:hAnsi="Calibri" w:cs="Calibri"/>
                <w:i/>
                <w:sz w:val="20"/>
                <w:szCs w:val="20"/>
                <w:vertAlign w:val="superscript"/>
              </w:rPr>
              <w:t>Δ</w:t>
            </w:r>
            <w:r w:rsidRPr="008224F3">
              <w:rPr>
                <w:rFonts w:ascii="Calibri" w:hAnsi="Calibri"/>
                <w:i/>
                <w:sz w:val="20"/>
                <w:szCs w:val="20"/>
                <w:vertAlign w:val="superscript"/>
              </w:rPr>
              <w:t>B</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Sterile</w:t>
            </w:r>
          </w:p>
        </w:tc>
        <w:tc>
          <w:tcPr>
            <w:tcW w:w="1418" w:type="dxa"/>
            <w:vAlign w:val="center"/>
          </w:tcPr>
          <w:p w:rsidR="00B500E1" w:rsidRPr="00BC5968"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IV</w:t>
            </w:r>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701" w:type="dxa"/>
            <w:vAlign w:val="center"/>
          </w:tcPr>
          <w:p w:rsidR="00B500E1" w:rsidRPr="0057507D" w:rsidRDefault="00B500E1" w:rsidP="00537037">
            <w:pPr>
              <w:keepNext/>
              <w:keepLines/>
              <w:autoSpaceDE w:val="0"/>
              <w:autoSpaceDN w:val="0"/>
              <w:adjustRightInd w:val="0"/>
              <w:spacing w:before="120" w:after="120"/>
              <w:outlineLvl w:val="7"/>
              <w:rPr>
                <w:rFonts w:ascii="Calibri" w:hAnsi="Calibri" w:cs="Calibri"/>
                <w:i/>
                <w:sz w:val="20"/>
                <w:szCs w:val="20"/>
                <w:lang w:val="en-US"/>
              </w:rPr>
            </w:pPr>
            <w:proofErr w:type="spellStart"/>
            <w:r w:rsidRPr="0057507D">
              <w:rPr>
                <w:rFonts w:ascii="Calibri" w:hAnsi="Calibri" w:cs="Calibri"/>
                <w:i/>
                <w:sz w:val="20"/>
                <w:szCs w:val="20"/>
                <w:lang w:val="en-US"/>
              </w:rPr>
              <w:t>n.</w:t>
            </w:r>
            <w:r w:rsidR="00537037">
              <w:rPr>
                <w:rFonts w:ascii="Calibri" w:hAnsi="Calibri" w:cs="Calibri"/>
                <w:i/>
                <w:sz w:val="20"/>
                <w:szCs w:val="20"/>
                <w:lang w:val="en-US"/>
              </w:rPr>
              <w:t>d</w:t>
            </w:r>
            <w:r w:rsidRPr="0057507D">
              <w:rPr>
                <w:rFonts w:ascii="Calibri" w:hAnsi="Calibri" w:cs="Calibri"/>
                <w:i/>
                <w:sz w:val="20"/>
                <w:szCs w:val="20"/>
                <w:lang w:val="en-US"/>
              </w:rPr>
              <w:t>.</w:t>
            </w:r>
            <w:proofErr w:type="spellEnd"/>
          </w:p>
        </w:tc>
        <w:tc>
          <w:tcPr>
            <w:tcW w:w="1559"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560"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Pr>
                <w:rFonts w:ascii="Calibri" w:hAnsi="Calibri" w:cs="Calibri"/>
                <w:sz w:val="20"/>
                <w:szCs w:val="20"/>
                <w:lang w:val="en-US"/>
              </w:rPr>
              <w:t>This study</w:t>
            </w:r>
          </w:p>
        </w:tc>
      </w:tr>
      <w:tr w:rsidR="00B500E1" w:rsidRPr="006874E8" w:rsidTr="0057507D">
        <w:tc>
          <w:tcPr>
            <w:tcW w:w="1559"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i/>
                <w:sz w:val="20"/>
                <w:szCs w:val="20"/>
              </w:rPr>
            </w:pPr>
            <w:r w:rsidRPr="008224F3">
              <w:rPr>
                <w:rFonts w:ascii="Calibri" w:hAnsi="Calibri" w:cs="Calibri"/>
                <w:i/>
                <w:sz w:val="20"/>
                <w:szCs w:val="20"/>
                <w:lang w:val="en-US"/>
              </w:rPr>
              <w:t>Trip13</w:t>
            </w:r>
            <w:r w:rsidRPr="008224F3">
              <w:rPr>
                <w:rFonts w:ascii="Calibri" w:hAnsi="Calibri" w:cs="Calibri"/>
                <w:i/>
                <w:sz w:val="20"/>
                <w:szCs w:val="20"/>
                <w:vertAlign w:val="superscript"/>
                <w:lang w:val="en-US"/>
              </w:rPr>
              <w:t>mod/mod</w:t>
            </w:r>
            <w:r w:rsidRPr="008224F3">
              <w:rPr>
                <w:rFonts w:ascii="Calibri" w:hAnsi="Calibri" w:cs="Calibri"/>
                <w:i/>
                <w:sz w:val="20"/>
                <w:szCs w:val="20"/>
              </w:rPr>
              <w:t xml:space="preserve"> Chk2</w:t>
            </w:r>
            <w:r w:rsidRPr="008224F3">
              <w:rPr>
                <w:rFonts w:ascii="Calibri" w:hAnsi="Calibri"/>
                <w:sz w:val="20"/>
                <w:szCs w:val="20"/>
                <w:vertAlign w:val="superscript"/>
              </w:rPr>
              <w: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Sterile</w:t>
            </w:r>
          </w:p>
        </w:tc>
        <w:tc>
          <w:tcPr>
            <w:tcW w:w="1418" w:type="dxa"/>
            <w:vAlign w:val="center"/>
          </w:tcPr>
          <w:p w:rsidR="00B500E1" w:rsidRPr="00BC5968"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IV (escapers)</w:t>
            </w:r>
          </w:p>
        </w:tc>
        <w:tc>
          <w:tcPr>
            <w:tcW w:w="1418"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134"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701" w:type="dxa"/>
            <w:vAlign w:val="center"/>
          </w:tcPr>
          <w:p w:rsidR="00B500E1" w:rsidRPr="0057507D" w:rsidRDefault="00B500E1" w:rsidP="00667D68">
            <w:pPr>
              <w:keepNext/>
              <w:keepLines/>
              <w:autoSpaceDE w:val="0"/>
              <w:autoSpaceDN w:val="0"/>
              <w:adjustRightInd w:val="0"/>
              <w:spacing w:before="120" w:after="120"/>
              <w:outlineLvl w:val="7"/>
              <w:rPr>
                <w:rFonts w:ascii="Calibri" w:hAnsi="Calibri" w:cs="Calibri"/>
                <w:i/>
                <w:sz w:val="20"/>
                <w:szCs w:val="20"/>
                <w:lang w:val="en-US"/>
              </w:rPr>
            </w:pPr>
            <w:proofErr w:type="spellStart"/>
            <w:r w:rsidRPr="0057507D">
              <w:rPr>
                <w:rFonts w:ascii="Calibri" w:hAnsi="Calibri" w:cs="Calibri"/>
                <w:i/>
                <w:sz w:val="20"/>
                <w:szCs w:val="20"/>
                <w:lang w:val="en-US"/>
              </w:rPr>
              <w:t>n.</w:t>
            </w:r>
            <w:r w:rsidR="00667D68">
              <w:rPr>
                <w:rFonts w:ascii="Calibri" w:hAnsi="Calibri" w:cs="Calibri"/>
                <w:i/>
                <w:sz w:val="20"/>
                <w:szCs w:val="20"/>
                <w:lang w:val="en-US"/>
              </w:rPr>
              <w:t>d</w:t>
            </w:r>
            <w:r w:rsidRPr="0057507D">
              <w:rPr>
                <w:rFonts w:ascii="Calibri" w:hAnsi="Calibri" w:cs="Calibri"/>
                <w:i/>
                <w:sz w:val="20"/>
                <w:szCs w:val="20"/>
                <w:lang w:val="en-US"/>
              </w:rPr>
              <w:t>.</w:t>
            </w:r>
            <w:proofErr w:type="spellEnd"/>
          </w:p>
        </w:tc>
        <w:tc>
          <w:tcPr>
            <w:tcW w:w="1559"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Deficient</w:t>
            </w:r>
          </w:p>
        </w:tc>
        <w:tc>
          <w:tcPr>
            <w:tcW w:w="1560" w:type="dxa"/>
            <w:vAlign w:val="center"/>
          </w:tcPr>
          <w:p w:rsidR="00B500E1" w:rsidRPr="0057507D" w:rsidRDefault="00B500E1" w:rsidP="003B444E">
            <w:pPr>
              <w:keepNext/>
              <w:keepLines/>
              <w:autoSpaceDE w:val="0"/>
              <w:autoSpaceDN w:val="0"/>
              <w:adjustRightInd w:val="0"/>
              <w:spacing w:before="120" w:after="120"/>
              <w:outlineLvl w:val="7"/>
              <w:rPr>
                <w:rFonts w:ascii="Calibri" w:hAnsi="Calibri" w:cs="Calibri"/>
                <w:i/>
                <w:sz w:val="20"/>
                <w:szCs w:val="20"/>
                <w:lang w:val="en-US"/>
              </w:rPr>
            </w:pPr>
            <w:r w:rsidRPr="0057507D">
              <w:rPr>
                <w:rFonts w:ascii="Calibri" w:hAnsi="Calibri" w:cs="Calibri"/>
                <w:i/>
                <w:sz w:val="20"/>
                <w:szCs w:val="20"/>
                <w:lang w:val="en-US"/>
              </w:rPr>
              <w:t>Proficient</w:t>
            </w:r>
          </w:p>
        </w:tc>
        <w:tc>
          <w:tcPr>
            <w:tcW w:w="1276" w:type="dxa"/>
            <w:vAlign w:val="center"/>
          </w:tcPr>
          <w:p w:rsidR="00B500E1" w:rsidRPr="008224F3" w:rsidRDefault="00B500E1" w:rsidP="003B444E">
            <w:pPr>
              <w:keepNext/>
              <w:keepLines/>
              <w:autoSpaceDE w:val="0"/>
              <w:autoSpaceDN w:val="0"/>
              <w:adjustRightInd w:val="0"/>
              <w:spacing w:before="120" w:after="120"/>
              <w:outlineLvl w:val="7"/>
              <w:rPr>
                <w:rFonts w:ascii="Calibri" w:hAnsi="Calibri" w:cs="Calibri"/>
                <w:sz w:val="20"/>
                <w:szCs w:val="20"/>
                <w:lang w:val="en-US"/>
              </w:rPr>
            </w:pPr>
            <w:r>
              <w:rPr>
                <w:rFonts w:ascii="Calibri" w:hAnsi="Calibri" w:cs="Calibri"/>
                <w:sz w:val="20"/>
                <w:szCs w:val="20"/>
                <w:lang w:val="en-US"/>
              </w:rPr>
              <w:t>This study</w:t>
            </w:r>
          </w:p>
        </w:tc>
      </w:tr>
    </w:tbl>
    <w:p w:rsidR="00B500E1" w:rsidRPr="00324F3E" w:rsidRDefault="00B500E1" w:rsidP="00B500E1">
      <w:pPr>
        <w:autoSpaceDE w:val="0"/>
        <w:autoSpaceDN w:val="0"/>
        <w:adjustRightInd w:val="0"/>
        <w:spacing w:line="480" w:lineRule="auto"/>
        <w:rPr>
          <w:rFonts w:ascii="Calibri" w:hAnsi="Calibri" w:cs="Calibri"/>
          <w:lang w:val="en-US"/>
        </w:rPr>
      </w:pPr>
    </w:p>
    <w:p w:rsidR="00B500E1" w:rsidRPr="006C1791" w:rsidRDefault="00B500E1" w:rsidP="00B500E1">
      <w:pPr>
        <w:spacing w:line="480" w:lineRule="auto"/>
        <w:rPr>
          <w:rFonts w:ascii="Calibri" w:hAnsi="Calibri" w:cs="Calibri"/>
          <w:lang w:val="en-US"/>
        </w:rPr>
      </w:pPr>
    </w:p>
    <w:p w:rsidR="00594ED3" w:rsidRPr="00B500E1" w:rsidRDefault="00594ED3">
      <w:pPr>
        <w:rPr>
          <w:lang w:val="en-US"/>
        </w:rPr>
      </w:pPr>
    </w:p>
    <w:sectPr w:rsidR="00594ED3" w:rsidRPr="00B500E1" w:rsidSect="00C24CF7">
      <w:pgSz w:w="15840" w:h="12240"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0E1"/>
    <w:rsid w:val="004F7920"/>
    <w:rsid w:val="00537037"/>
    <w:rsid w:val="0057507D"/>
    <w:rsid w:val="00594ED3"/>
    <w:rsid w:val="00667D68"/>
    <w:rsid w:val="00847B0F"/>
    <w:rsid w:val="00AB6EE1"/>
    <w:rsid w:val="00B500E1"/>
    <w:rsid w:val="00BB6EEF"/>
    <w:rsid w:val="00C164FA"/>
    <w:rsid w:val="00C24CF7"/>
    <w:rsid w:val="00DE6B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0E1"/>
    <w:pPr>
      <w:spacing w:after="0" w:line="240" w:lineRule="auto"/>
    </w:pPr>
    <w:rPr>
      <w:rFonts w:ascii="Times New Roman" w:eastAsia="Times New Roman" w:hAnsi="Times New Roman" w:cs="Times New Roman"/>
      <w:sz w:val="24"/>
      <w:szCs w:val="24"/>
      <w:lang w:val="en-GB"/>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extdeglobus">
    <w:name w:val="Balloon Text"/>
    <w:basedOn w:val="Normal"/>
    <w:link w:val="TextdeglobusCar"/>
    <w:uiPriority w:val="99"/>
    <w:semiHidden/>
    <w:unhideWhenUsed/>
    <w:rsid w:val="00B500E1"/>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B500E1"/>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0E1"/>
    <w:pPr>
      <w:spacing w:after="0" w:line="240" w:lineRule="auto"/>
    </w:pPr>
    <w:rPr>
      <w:rFonts w:ascii="Times New Roman" w:eastAsia="Times New Roman" w:hAnsi="Times New Roman" w:cs="Times New Roman"/>
      <w:sz w:val="24"/>
      <w:szCs w:val="24"/>
      <w:lang w:val="en-GB"/>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extdeglobus">
    <w:name w:val="Balloon Text"/>
    <w:basedOn w:val="Normal"/>
    <w:link w:val="TextdeglobusCar"/>
    <w:uiPriority w:val="99"/>
    <w:semiHidden/>
    <w:unhideWhenUsed/>
    <w:rsid w:val="00B500E1"/>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B500E1"/>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834</Words>
  <Characters>50354</Characters>
  <Application>Microsoft Office Word</Application>
  <DocSecurity>0</DocSecurity>
  <Lines>419</Lines>
  <Paragraphs>118</Paragraphs>
  <ScaleCrop>false</ScaleCrop>
  <HeadingPairs>
    <vt:vector size="2" baseType="variant">
      <vt:variant>
        <vt:lpstr>Títol</vt:lpstr>
      </vt:variant>
      <vt:variant>
        <vt:i4>1</vt:i4>
      </vt:variant>
    </vt:vector>
  </HeadingPairs>
  <TitlesOfParts>
    <vt:vector size="1" baseType="lpstr">
      <vt:lpstr/>
    </vt:vector>
  </TitlesOfParts>
  <Company>UAB</Company>
  <LinksUpToDate>false</LinksUpToDate>
  <CharactersWithSpaces>59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ovi</dc:creator>
  <cp:lastModifiedBy>Renovi</cp:lastModifiedBy>
  <cp:revision>3</cp:revision>
  <cp:lastPrinted>2014-08-06T16:33:00Z</cp:lastPrinted>
  <dcterms:created xsi:type="dcterms:W3CDTF">2015-01-27T18:43:00Z</dcterms:created>
  <dcterms:modified xsi:type="dcterms:W3CDTF">2015-01-27T18:43:00Z</dcterms:modified>
</cp:coreProperties>
</file>